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DBCE29" w14:textId="5E3721A9" w:rsidR="00BF650D" w:rsidRPr="00307FDC" w:rsidRDefault="002F6FFE" w:rsidP="00BF650D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307FD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pplemental Table 1. Characteristics of patients receiv</w:t>
      </w:r>
      <w:r w:rsidR="00BF650D" w:rsidRPr="00307FD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ing </w:t>
      </w:r>
      <w:r w:rsidR="00447DF9" w:rsidRPr="00307FD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HIV VL</w:t>
      </w:r>
      <w:r w:rsidR="00BF650D" w:rsidRPr="00307FD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testing, by </w:t>
      </w:r>
      <w:r w:rsidR="00367695" w:rsidRPr="00307FD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country and study design</w:t>
      </w:r>
    </w:p>
    <w:tbl>
      <w:tblPr>
        <w:tblW w:w="9090" w:type="dxa"/>
        <w:jc w:val="center"/>
        <w:tblLook w:val="04A0" w:firstRow="1" w:lastRow="0" w:firstColumn="1" w:lastColumn="0" w:noHBand="0" w:noVBand="1"/>
      </w:tblPr>
      <w:tblGrid>
        <w:gridCol w:w="2880"/>
        <w:gridCol w:w="1440"/>
        <w:gridCol w:w="1890"/>
        <w:gridCol w:w="720"/>
        <w:gridCol w:w="2160"/>
      </w:tblGrid>
      <w:tr w:rsidR="00757830" w:rsidRPr="000367E5" w14:paraId="4B7AE731" w14:textId="77777777" w:rsidTr="00F30D67">
        <w:trPr>
          <w:trHeight w:val="320"/>
          <w:jc w:val="center"/>
        </w:trPr>
        <w:tc>
          <w:tcPr>
            <w:tcW w:w="2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96C58" w14:textId="38B280A6" w:rsidR="00757830" w:rsidRPr="00F30D67" w:rsidRDefault="00757830" w:rsidP="00F30D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3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8E5923" w14:textId="2D597D51" w:rsidR="00757830" w:rsidRPr="00F30D67" w:rsidRDefault="00207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ear-POC</w:t>
            </w:r>
          </w:p>
        </w:tc>
        <w:tc>
          <w:tcPr>
            <w:tcW w:w="28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FE8680" w14:textId="2695A71F" w:rsidR="00757830" w:rsidRPr="00F30D67" w:rsidRDefault="00207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entralized</w:t>
            </w:r>
          </w:p>
        </w:tc>
      </w:tr>
      <w:tr w:rsidR="00757830" w:rsidRPr="000367E5" w14:paraId="0F682E5B" w14:textId="77777777" w:rsidTr="00F30D67">
        <w:trPr>
          <w:trHeight w:val="142"/>
          <w:jc w:val="center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042508" w14:textId="32FE314E" w:rsidR="00757830" w:rsidRPr="00F30D67" w:rsidRDefault="00757830" w:rsidP="00F30D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0D82C4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5E7164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(%) / median (IQR)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310184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13E5EA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(%) / median (IQR)</w:t>
            </w:r>
          </w:p>
        </w:tc>
      </w:tr>
      <w:tr w:rsidR="00757830" w:rsidRPr="000367E5" w14:paraId="68607696" w14:textId="77777777" w:rsidTr="00F30D67">
        <w:trPr>
          <w:trHeight w:val="98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72590" w14:textId="77777777" w:rsidR="00757830" w:rsidRPr="00F30D67" w:rsidRDefault="00757830" w:rsidP="00F30D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Valid Results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8CA3F" w14:textId="65918E4D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3B0EC" w14:textId="1C0CFC83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72600" w14:textId="393FED94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9A6C9" w14:textId="648A2540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57830" w:rsidRPr="000367E5" w14:paraId="68014002" w14:textId="77777777" w:rsidTr="00F30D67">
        <w:trPr>
          <w:trHeight w:val="171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24536" w14:textId="77777777" w:rsidR="00757830" w:rsidRPr="00F30D67" w:rsidRDefault="00757830" w:rsidP="00F30D67">
            <w:pPr>
              <w:spacing w:after="0" w:line="240" w:lineRule="auto"/>
              <w:ind w:firstLineChars="100" w:firstLine="18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mero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617F5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20F10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5 (98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8926E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679F3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757830" w:rsidRPr="000367E5" w14:paraId="2267EA55" w14:textId="77777777" w:rsidTr="00F30D67">
        <w:trPr>
          <w:trHeight w:val="57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179AD" w14:textId="77777777" w:rsidR="00757830" w:rsidRPr="00F30D67" w:rsidRDefault="00757830" w:rsidP="00F30D67">
            <w:pPr>
              <w:spacing w:after="0" w:line="240" w:lineRule="auto"/>
              <w:ind w:firstLineChars="100" w:firstLine="18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5995F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99BD6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3 (96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C6823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3E940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757830" w:rsidRPr="000367E5" w14:paraId="19FDA96F" w14:textId="77777777" w:rsidTr="00F30D67">
        <w:trPr>
          <w:trHeight w:val="117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58D8F" w14:textId="77777777" w:rsidR="00757830" w:rsidRPr="00F30D67" w:rsidRDefault="00757830" w:rsidP="00F30D67">
            <w:pPr>
              <w:spacing w:after="0" w:line="240" w:lineRule="auto"/>
              <w:ind w:firstLineChars="100" w:firstLine="18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ny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45B4A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EE7C9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4 (61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EC734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CC210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2 (100%)</w:t>
            </w:r>
          </w:p>
        </w:tc>
      </w:tr>
      <w:tr w:rsidR="00757830" w:rsidRPr="000367E5" w14:paraId="4D29C80D" w14:textId="77777777" w:rsidTr="00F30D67">
        <w:trPr>
          <w:trHeight w:val="18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9B957" w14:textId="77777777" w:rsidR="00757830" w:rsidRPr="00F30D67" w:rsidRDefault="00757830" w:rsidP="00F30D67">
            <w:pPr>
              <w:spacing w:after="0" w:line="240" w:lineRule="auto"/>
              <w:ind w:firstLineChars="100" w:firstLine="18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aw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80EAB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77FF6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0 (94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4EDA7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2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DE368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45 (79%)</w:t>
            </w:r>
          </w:p>
        </w:tc>
      </w:tr>
      <w:tr w:rsidR="00757830" w:rsidRPr="000367E5" w14:paraId="1BD47EE8" w14:textId="77777777" w:rsidTr="00F30D67">
        <w:trPr>
          <w:trHeight w:val="57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C6833" w14:textId="77777777" w:rsidR="00757830" w:rsidRPr="00F30D67" w:rsidRDefault="00757830" w:rsidP="00F30D67">
            <w:pPr>
              <w:spacing w:after="0" w:line="240" w:lineRule="auto"/>
              <w:ind w:firstLineChars="100" w:firstLine="18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negal-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63F53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821FA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5 (92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C50F4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A9860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757830" w:rsidRPr="000367E5" w14:paraId="5C803345" w14:textId="77777777" w:rsidTr="00F30D67">
        <w:trPr>
          <w:trHeight w:val="57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55090" w14:textId="77777777" w:rsidR="00757830" w:rsidRPr="00F30D67" w:rsidRDefault="00757830" w:rsidP="00F30D67">
            <w:pPr>
              <w:spacing w:after="0" w:line="240" w:lineRule="auto"/>
              <w:ind w:firstLineChars="100" w:firstLine="18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negal-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08CB0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216C0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5 (99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FA348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7F1B2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 (100%)</w:t>
            </w:r>
          </w:p>
        </w:tc>
      </w:tr>
      <w:tr w:rsidR="00757830" w:rsidRPr="000367E5" w14:paraId="0C91017D" w14:textId="77777777" w:rsidTr="00F30D67">
        <w:trPr>
          <w:trHeight w:val="57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BD6B4" w14:textId="77777777" w:rsidR="00757830" w:rsidRPr="00F30D67" w:rsidRDefault="00757830" w:rsidP="00F30D67">
            <w:pPr>
              <w:spacing w:after="0" w:line="240" w:lineRule="auto"/>
              <w:ind w:firstLineChars="100" w:firstLine="18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nza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87BCD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23B18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7 (94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1D677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2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D8FC2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08 (100%)</w:t>
            </w:r>
          </w:p>
        </w:tc>
      </w:tr>
      <w:tr w:rsidR="00757830" w:rsidRPr="000367E5" w14:paraId="31DC307F" w14:textId="77777777" w:rsidTr="00F30D67">
        <w:trPr>
          <w:trHeight w:val="57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2BD33" w14:textId="77777777" w:rsidR="00757830" w:rsidRPr="00F30D67" w:rsidRDefault="00757830" w:rsidP="00F30D67">
            <w:pPr>
              <w:spacing w:after="0" w:line="240" w:lineRule="auto"/>
              <w:ind w:firstLineChars="100" w:firstLine="18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imbabwe-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12E7C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12688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5 (82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0274B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033B3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56 (88%)</w:t>
            </w:r>
          </w:p>
        </w:tc>
      </w:tr>
      <w:tr w:rsidR="00757830" w:rsidRPr="000367E5" w14:paraId="2C2E71CB" w14:textId="77777777" w:rsidTr="00F30D67">
        <w:trPr>
          <w:trHeight w:val="57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D4323" w14:textId="77777777" w:rsidR="00757830" w:rsidRPr="00F30D67" w:rsidRDefault="00757830" w:rsidP="00F30D67">
            <w:pPr>
              <w:spacing w:after="0" w:line="240" w:lineRule="auto"/>
              <w:ind w:firstLineChars="100" w:firstLine="18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imbabwe-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58F1A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F95CF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8 (9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31D55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3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93EE4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00 (87%)</w:t>
            </w:r>
          </w:p>
        </w:tc>
      </w:tr>
      <w:tr w:rsidR="00757830" w:rsidRPr="000367E5" w14:paraId="7CF74FA9" w14:textId="77777777" w:rsidTr="00F30D67">
        <w:trPr>
          <w:trHeight w:val="57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03EBC" w14:textId="77777777" w:rsidR="00757830" w:rsidRPr="00F30D67" w:rsidRDefault="00757830" w:rsidP="00F30D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dian 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35870" w14:textId="22C3E3F7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485A0" w14:textId="500D3ACB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702CD" w14:textId="26956333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32460" w14:textId="4C0B731E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57830" w:rsidRPr="000367E5" w14:paraId="597F17F4" w14:textId="77777777" w:rsidTr="00F30D67">
        <w:trPr>
          <w:trHeight w:val="57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80FF7" w14:textId="77777777" w:rsidR="00757830" w:rsidRPr="00F30D67" w:rsidRDefault="00757830" w:rsidP="00F30D67">
            <w:pPr>
              <w:spacing w:after="0" w:line="240" w:lineRule="auto"/>
              <w:ind w:firstLineChars="100" w:firstLine="18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mero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93D16" w14:textId="77777777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96455" w14:textId="77777777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 (28 - 4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B0DEF" w14:textId="38BCEBC0" w:rsidR="00757830" w:rsidRPr="00F30D67" w:rsidRDefault="00067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269BC" w14:textId="42ACF021" w:rsidR="00757830" w:rsidRPr="00F30D67" w:rsidRDefault="00067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757830" w:rsidRPr="000367E5" w14:paraId="7805D766" w14:textId="77777777" w:rsidTr="00F30D67">
        <w:trPr>
          <w:trHeight w:val="57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6D07E" w14:textId="77777777" w:rsidR="00757830" w:rsidRPr="00F30D67" w:rsidRDefault="00757830" w:rsidP="00F30D67">
            <w:pPr>
              <w:spacing w:after="0" w:line="240" w:lineRule="auto"/>
              <w:ind w:firstLineChars="100" w:firstLine="18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95E59" w14:textId="77777777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53773" w14:textId="77777777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 (41 - 5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D1CAD" w14:textId="7F84F17C" w:rsidR="00757830" w:rsidRPr="00F30D67" w:rsidRDefault="00067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21A3F" w14:textId="2A311789" w:rsidR="00757830" w:rsidRPr="00F30D67" w:rsidRDefault="00067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757830" w:rsidRPr="000367E5" w14:paraId="08787C23" w14:textId="77777777" w:rsidTr="00F30D67">
        <w:trPr>
          <w:trHeight w:val="57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54F35" w14:textId="77777777" w:rsidR="00757830" w:rsidRPr="00F30D67" w:rsidRDefault="00757830" w:rsidP="00F30D67">
            <w:pPr>
              <w:spacing w:after="0" w:line="240" w:lineRule="auto"/>
              <w:ind w:firstLineChars="100" w:firstLine="18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ny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C4E24" w14:textId="77777777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E832A" w14:textId="77777777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11 - 3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A8BB1" w14:textId="77777777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DF04C" w14:textId="77777777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(11 - 29)</w:t>
            </w:r>
          </w:p>
        </w:tc>
      </w:tr>
      <w:tr w:rsidR="00757830" w:rsidRPr="000367E5" w14:paraId="152546C1" w14:textId="77777777" w:rsidTr="00F30D67">
        <w:trPr>
          <w:trHeight w:val="57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F0D1B" w14:textId="77777777" w:rsidR="00757830" w:rsidRPr="00F30D67" w:rsidRDefault="00757830" w:rsidP="00F30D67">
            <w:pPr>
              <w:spacing w:after="0" w:line="240" w:lineRule="auto"/>
              <w:ind w:firstLineChars="100" w:firstLine="18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aw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675BD" w14:textId="77777777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F9E97" w14:textId="77777777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 (23 - 4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3D2E8" w14:textId="77777777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EF622" w14:textId="77777777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 (27 - 45)</w:t>
            </w:r>
          </w:p>
        </w:tc>
      </w:tr>
      <w:tr w:rsidR="00757830" w:rsidRPr="000367E5" w14:paraId="0B6AED5B" w14:textId="77777777" w:rsidTr="00F30D67">
        <w:trPr>
          <w:trHeight w:val="57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809C4" w14:textId="77777777" w:rsidR="00757830" w:rsidRPr="00F30D67" w:rsidRDefault="00757830" w:rsidP="00F30D67">
            <w:pPr>
              <w:spacing w:after="0" w:line="240" w:lineRule="auto"/>
              <w:ind w:firstLineChars="100" w:firstLine="18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negal-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B921F" w14:textId="77777777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19B03" w14:textId="77777777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 (30 - 4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47D5B" w14:textId="609EC39D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9FFE6" w14:textId="45C33926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57830" w:rsidRPr="000367E5" w14:paraId="72B16796" w14:textId="77777777" w:rsidTr="00F30D67">
        <w:trPr>
          <w:trHeight w:val="57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06486" w14:textId="77777777" w:rsidR="00757830" w:rsidRPr="00F30D67" w:rsidRDefault="00757830" w:rsidP="00F30D67">
            <w:pPr>
              <w:spacing w:after="0" w:line="240" w:lineRule="auto"/>
              <w:ind w:firstLineChars="100" w:firstLine="18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negal-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D1F75" w14:textId="77777777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C7684" w14:textId="77777777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 (33 - 5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B6378" w14:textId="77777777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3D14E" w14:textId="77777777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5 (23 - 48.5)</w:t>
            </w:r>
          </w:p>
        </w:tc>
      </w:tr>
      <w:tr w:rsidR="00757830" w:rsidRPr="000367E5" w14:paraId="62C2CA40" w14:textId="77777777" w:rsidTr="00F30D67">
        <w:trPr>
          <w:trHeight w:val="57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FE5EC" w14:textId="77777777" w:rsidR="00757830" w:rsidRPr="00F30D67" w:rsidRDefault="00757830" w:rsidP="00F30D67">
            <w:pPr>
              <w:spacing w:after="0" w:line="240" w:lineRule="auto"/>
              <w:ind w:firstLineChars="100" w:firstLine="18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nza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44F1A" w14:textId="77777777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B4D0B" w14:textId="77777777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 (21 - 4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78C77" w14:textId="77777777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49989" w14:textId="77777777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 (37 - 53)</w:t>
            </w:r>
          </w:p>
        </w:tc>
      </w:tr>
      <w:tr w:rsidR="00757830" w:rsidRPr="000367E5" w14:paraId="00ED08E5" w14:textId="77777777" w:rsidTr="00F30D67">
        <w:trPr>
          <w:trHeight w:val="57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5DCE7" w14:textId="77777777" w:rsidR="00757830" w:rsidRPr="00F30D67" w:rsidRDefault="00757830" w:rsidP="00F30D67">
            <w:pPr>
              <w:spacing w:after="0" w:line="240" w:lineRule="auto"/>
              <w:ind w:firstLineChars="100" w:firstLine="18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imbabwe-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88878" w14:textId="77777777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85BC8" w14:textId="77777777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 (27 - 4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5C89E" w14:textId="77777777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E41BF" w14:textId="77777777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 (33 - 48)</w:t>
            </w:r>
          </w:p>
        </w:tc>
      </w:tr>
      <w:tr w:rsidR="00757830" w:rsidRPr="000367E5" w14:paraId="4F013FA0" w14:textId="77777777" w:rsidTr="00F30D67">
        <w:trPr>
          <w:trHeight w:val="57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AD7C4" w14:textId="77777777" w:rsidR="00757830" w:rsidRPr="00F30D67" w:rsidRDefault="00757830" w:rsidP="00F30D67">
            <w:pPr>
              <w:spacing w:after="0" w:line="240" w:lineRule="auto"/>
              <w:ind w:firstLineChars="100" w:firstLine="18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imbabwe-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431E1" w14:textId="77777777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A4224" w14:textId="77777777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 (27 - 4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84683" w14:textId="77777777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9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6199B" w14:textId="77777777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 (36 - 50)</w:t>
            </w:r>
          </w:p>
        </w:tc>
      </w:tr>
      <w:tr w:rsidR="00757830" w:rsidRPr="000367E5" w14:paraId="086CFE9C" w14:textId="77777777" w:rsidTr="00F30D67">
        <w:trPr>
          <w:trHeight w:val="57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2C1C0" w14:textId="77777777" w:rsidR="00757830" w:rsidRPr="00F30D67" w:rsidRDefault="00757830" w:rsidP="00F30D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x, 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FE0C7" w14:textId="6465F3C4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F2036" w14:textId="3645A55B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3A35E" w14:textId="28E57744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F0845" w14:textId="061D3211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57830" w:rsidRPr="000367E5" w14:paraId="31CB80B0" w14:textId="77777777" w:rsidTr="00F30D67">
        <w:trPr>
          <w:trHeight w:val="57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05B58" w14:textId="77777777" w:rsidR="00757830" w:rsidRPr="00F30D67" w:rsidRDefault="00757830" w:rsidP="00F30D67">
            <w:pPr>
              <w:spacing w:after="0" w:line="240" w:lineRule="auto"/>
              <w:ind w:firstLineChars="100" w:firstLine="18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mero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D3368" w14:textId="77777777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A00F6" w14:textId="77777777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1 (72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3B197" w14:textId="41C92064" w:rsidR="00757830" w:rsidRPr="00F30D67" w:rsidRDefault="00067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0A7A0" w14:textId="5BEC8201" w:rsidR="00757830" w:rsidRPr="00F30D67" w:rsidRDefault="00067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757830" w:rsidRPr="000367E5" w14:paraId="390B61EB" w14:textId="77777777" w:rsidTr="00F30D67">
        <w:trPr>
          <w:trHeight w:val="57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4B86D" w14:textId="77777777" w:rsidR="00757830" w:rsidRPr="00F30D67" w:rsidRDefault="00757830" w:rsidP="00F30D67">
            <w:pPr>
              <w:spacing w:after="0" w:line="240" w:lineRule="auto"/>
              <w:ind w:firstLineChars="100" w:firstLine="18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41B4B" w14:textId="77777777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7E316" w14:textId="77777777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3 (76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FB0D6" w14:textId="1B445853" w:rsidR="00757830" w:rsidRPr="00F30D67" w:rsidRDefault="00067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FE685" w14:textId="27FD3A93" w:rsidR="00757830" w:rsidRPr="00F30D67" w:rsidRDefault="00067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757830" w:rsidRPr="000367E5" w14:paraId="1270CA7B" w14:textId="77777777" w:rsidTr="00F30D67">
        <w:trPr>
          <w:trHeight w:val="57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859E7" w14:textId="77777777" w:rsidR="00757830" w:rsidRPr="00F30D67" w:rsidRDefault="00757830" w:rsidP="00F30D67">
            <w:pPr>
              <w:spacing w:after="0" w:line="240" w:lineRule="auto"/>
              <w:ind w:firstLineChars="100" w:firstLine="18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ny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DAB1E" w14:textId="77777777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A5A37" w14:textId="77777777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1 (342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3D249" w14:textId="77777777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72059" w14:textId="77777777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1 (72%)</w:t>
            </w:r>
          </w:p>
        </w:tc>
      </w:tr>
      <w:tr w:rsidR="00757830" w:rsidRPr="000367E5" w14:paraId="4EB0F0AC" w14:textId="77777777" w:rsidTr="00F30D67">
        <w:trPr>
          <w:trHeight w:val="57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4837D" w14:textId="77777777" w:rsidR="00757830" w:rsidRPr="00F30D67" w:rsidRDefault="00757830" w:rsidP="00F30D67">
            <w:pPr>
              <w:spacing w:after="0" w:line="240" w:lineRule="auto"/>
              <w:ind w:firstLineChars="100" w:firstLine="18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aw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50BBC" w14:textId="77777777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FDD0C" w14:textId="77777777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4 (73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00693" w14:textId="77777777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920EC" w14:textId="77777777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00 (64%)</w:t>
            </w:r>
          </w:p>
        </w:tc>
      </w:tr>
      <w:tr w:rsidR="00757830" w:rsidRPr="000367E5" w14:paraId="552B1F90" w14:textId="77777777" w:rsidTr="00F30D67">
        <w:trPr>
          <w:trHeight w:val="57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DE8E6" w14:textId="77777777" w:rsidR="00757830" w:rsidRPr="00F30D67" w:rsidRDefault="00757830" w:rsidP="00F30D67">
            <w:pPr>
              <w:spacing w:after="0" w:line="240" w:lineRule="auto"/>
              <w:ind w:firstLineChars="100" w:firstLine="18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negal-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CA768" w14:textId="77777777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F1154" w14:textId="77777777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9 (84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8A778" w14:textId="0D257704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D8C46" w14:textId="71539AA9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57830" w:rsidRPr="000367E5" w14:paraId="49D351C4" w14:textId="77777777" w:rsidTr="00F30D67">
        <w:trPr>
          <w:trHeight w:val="57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6B1C0" w14:textId="77777777" w:rsidR="00757830" w:rsidRPr="00F30D67" w:rsidRDefault="00757830" w:rsidP="00F30D67">
            <w:pPr>
              <w:spacing w:after="0" w:line="240" w:lineRule="auto"/>
              <w:ind w:firstLineChars="100" w:firstLine="18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negal-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DF5CE" w14:textId="77777777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BBEC5" w14:textId="77777777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 (76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26ABA" w14:textId="77777777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52F45" w14:textId="77777777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 (73%)</w:t>
            </w:r>
          </w:p>
        </w:tc>
      </w:tr>
      <w:tr w:rsidR="00757830" w:rsidRPr="000367E5" w14:paraId="2228067B" w14:textId="77777777" w:rsidTr="00F30D67">
        <w:trPr>
          <w:trHeight w:val="57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4B507" w14:textId="77777777" w:rsidR="00757830" w:rsidRPr="00F30D67" w:rsidRDefault="00757830" w:rsidP="00F30D67">
            <w:pPr>
              <w:spacing w:after="0" w:line="240" w:lineRule="auto"/>
              <w:ind w:firstLineChars="100" w:firstLine="18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nza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1ABCE" w14:textId="77777777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8C4A6" w14:textId="77777777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8 (69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CBA5E" w14:textId="77777777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68C7A" w14:textId="77777777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75 (71%)</w:t>
            </w:r>
          </w:p>
        </w:tc>
      </w:tr>
      <w:tr w:rsidR="00757830" w:rsidRPr="000367E5" w14:paraId="03CEE54A" w14:textId="77777777" w:rsidTr="00F30D67">
        <w:trPr>
          <w:trHeight w:val="57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D4E35" w14:textId="77777777" w:rsidR="00757830" w:rsidRPr="00F30D67" w:rsidRDefault="00757830" w:rsidP="00F30D67">
            <w:pPr>
              <w:spacing w:after="0" w:line="240" w:lineRule="auto"/>
              <w:ind w:firstLineChars="100" w:firstLine="18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imbabwe-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E49ED" w14:textId="77777777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700E9" w14:textId="77777777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1 (79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AAF35" w14:textId="77777777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8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03F72" w14:textId="77777777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47 (62%)</w:t>
            </w:r>
          </w:p>
        </w:tc>
      </w:tr>
      <w:tr w:rsidR="00757830" w:rsidRPr="000367E5" w14:paraId="3C3607D3" w14:textId="77777777" w:rsidTr="00F30D67">
        <w:trPr>
          <w:trHeight w:val="57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EF870" w14:textId="77777777" w:rsidR="00757830" w:rsidRPr="00F30D67" w:rsidRDefault="00757830" w:rsidP="00F30D67">
            <w:pPr>
              <w:spacing w:after="0" w:line="240" w:lineRule="auto"/>
              <w:ind w:firstLineChars="100" w:firstLine="18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imbabwe-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DAF24" w14:textId="77777777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4B260" w14:textId="77777777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8 (7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BCC7E" w14:textId="77777777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0B96C" w14:textId="77777777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95 (61%)</w:t>
            </w:r>
          </w:p>
        </w:tc>
      </w:tr>
      <w:tr w:rsidR="00757830" w:rsidRPr="000367E5" w14:paraId="5E50D25E" w14:textId="77777777" w:rsidTr="00F30D67">
        <w:trPr>
          <w:trHeight w:val="57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70E34" w14:textId="77777777" w:rsidR="00757830" w:rsidRPr="00F30D67" w:rsidRDefault="00757830" w:rsidP="00F30D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levated VL (≥1000 copies/m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8D7F3" w14:textId="2F6126CD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1773F" w14:textId="3D1A6568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86A00" w14:textId="38B125F1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77218" w14:textId="7F095C3F" w:rsidR="00757830" w:rsidRPr="00F30D67" w:rsidRDefault="00757830" w:rsidP="00F30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57830" w:rsidRPr="000367E5" w14:paraId="3C31AD34" w14:textId="77777777" w:rsidTr="00F30D67">
        <w:trPr>
          <w:trHeight w:val="57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33D35" w14:textId="77777777" w:rsidR="00757830" w:rsidRPr="00F30D67" w:rsidRDefault="00757830" w:rsidP="00F30D67">
            <w:pPr>
              <w:spacing w:after="0" w:line="240" w:lineRule="auto"/>
              <w:ind w:firstLineChars="100" w:firstLine="18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mero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00B05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3A6D2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8 (23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37E42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F9E1D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757830" w:rsidRPr="000367E5" w14:paraId="2AE4746F" w14:textId="77777777" w:rsidTr="00F30D67">
        <w:trPr>
          <w:trHeight w:val="57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E8898" w14:textId="77777777" w:rsidR="00757830" w:rsidRPr="00F30D67" w:rsidRDefault="00757830" w:rsidP="00F30D67">
            <w:pPr>
              <w:spacing w:after="0" w:line="240" w:lineRule="auto"/>
              <w:ind w:firstLineChars="100" w:firstLine="18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B0DDB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F4DD7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 (24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A35A8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92DF3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757830" w:rsidRPr="000367E5" w14:paraId="13612C4F" w14:textId="77777777" w:rsidTr="00F30D67">
        <w:trPr>
          <w:trHeight w:val="57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37FCC" w14:textId="77777777" w:rsidR="00757830" w:rsidRPr="00F30D67" w:rsidRDefault="00757830" w:rsidP="00F30D67">
            <w:pPr>
              <w:spacing w:after="0" w:line="240" w:lineRule="auto"/>
              <w:ind w:firstLineChars="100" w:firstLine="18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ny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A74CD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F9F16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 (19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6D4D4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F8795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 (26%)</w:t>
            </w:r>
          </w:p>
        </w:tc>
      </w:tr>
      <w:tr w:rsidR="00757830" w:rsidRPr="000367E5" w14:paraId="06C03E5D" w14:textId="77777777" w:rsidTr="00F30D67">
        <w:trPr>
          <w:trHeight w:val="57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D89A0" w14:textId="77777777" w:rsidR="00757830" w:rsidRPr="00F30D67" w:rsidRDefault="00757830" w:rsidP="00F30D67">
            <w:pPr>
              <w:spacing w:after="0" w:line="240" w:lineRule="auto"/>
              <w:ind w:firstLineChars="100" w:firstLine="18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aw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57812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C262E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3 (5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16BCF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4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1A76A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0 (13%)</w:t>
            </w:r>
          </w:p>
        </w:tc>
      </w:tr>
      <w:tr w:rsidR="00757830" w:rsidRPr="000367E5" w14:paraId="487BDB73" w14:textId="77777777" w:rsidTr="00F30D67">
        <w:trPr>
          <w:trHeight w:val="57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539BF" w14:textId="77777777" w:rsidR="00757830" w:rsidRPr="00F30D67" w:rsidRDefault="00757830" w:rsidP="00F30D67">
            <w:pPr>
              <w:spacing w:after="0" w:line="240" w:lineRule="auto"/>
              <w:ind w:firstLineChars="100" w:firstLine="18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negal-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5248F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8696E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 (32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14E84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E0894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757830" w:rsidRPr="000367E5" w14:paraId="1D5474E9" w14:textId="77777777" w:rsidTr="00F30D67">
        <w:trPr>
          <w:trHeight w:val="57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EA1C5" w14:textId="77777777" w:rsidR="00757830" w:rsidRPr="00F30D67" w:rsidRDefault="00757830" w:rsidP="00F30D67">
            <w:pPr>
              <w:spacing w:after="0" w:line="240" w:lineRule="auto"/>
              <w:ind w:firstLineChars="100" w:firstLine="18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negal-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0D7FC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ABB15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 (24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7FAFA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44DAC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 (33%)</w:t>
            </w:r>
          </w:p>
        </w:tc>
      </w:tr>
      <w:tr w:rsidR="00757830" w:rsidRPr="000367E5" w14:paraId="44F08591" w14:textId="77777777" w:rsidTr="00F30D67">
        <w:trPr>
          <w:trHeight w:val="57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5D5AD" w14:textId="77777777" w:rsidR="00757830" w:rsidRPr="00F30D67" w:rsidRDefault="00757830" w:rsidP="00F30D67">
            <w:pPr>
              <w:spacing w:after="0" w:line="240" w:lineRule="auto"/>
              <w:ind w:firstLineChars="100" w:firstLine="18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nza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32F2D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5CFAE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 (8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D0348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0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3960E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3 (14%)</w:t>
            </w:r>
          </w:p>
        </w:tc>
      </w:tr>
      <w:tr w:rsidR="00757830" w:rsidRPr="000367E5" w14:paraId="2B9DCE4E" w14:textId="77777777" w:rsidTr="00F30D67">
        <w:trPr>
          <w:trHeight w:val="57"/>
          <w:jc w:val="center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0F240" w14:textId="77777777" w:rsidR="00757830" w:rsidRPr="00F30D67" w:rsidRDefault="00757830" w:rsidP="00F30D67">
            <w:pPr>
              <w:spacing w:after="0" w:line="240" w:lineRule="auto"/>
              <w:ind w:firstLineChars="100" w:firstLine="18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imbabwe-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A74A5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5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986EE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3 (32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A19A6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56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6D032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1 (21%)</w:t>
            </w:r>
          </w:p>
        </w:tc>
      </w:tr>
      <w:tr w:rsidR="00757830" w:rsidRPr="000367E5" w14:paraId="26770B71" w14:textId="77777777" w:rsidTr="00F30D67">
        <w:trPr>
          <w:trHeight w:val="57"/>
          <w:jc w:val="center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004C64" w14:textId="77777777" w:rsidR="00757830" w:rsidRPr="00F30D67" w:rsidRDefault="00757830" w:rsidP="00F30D67">
            <w:pPr>
              <w:spacing w:after="0" w:line="240" w:lineRule="auto"/>
              <w:ind w:firstLineChars="100" w:firstLine="18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imbabwe-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7F922A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171612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 (17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B68EF2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0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96D506" w14:textId="77777777" w:rsidR="00757830" w:rsidRPr="00F30D67" w:rsidRDefault="0075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6 (9%)</w:t>
            </w:r>
          </w:p>
        </w:tc>
      </w:tr>
      <w:tr w:rsidR="002076FB" w:rsidRPr="000367E5" w14:paraId="403B6DE3" w14:textId="77777777" w:rsidTr="00F30D67">
        <w:trPr>
          <w:trHeight w:val="47"/>
          <w:jc w:val="center"/>
        </w:trPr>
        <w:tc>
          <w:tcPr>
            <w:tcW w:w="909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9AEC152" w14:textId="6197A404" w:rsidR="002076FB" w:rsidRPr="00F30D67" w:rsidRDefault="00207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L: viral load; POC: point-of-care; IQR: interquartile range; DRC: Democratic Republic of Congo</w:t>
            </w:r>
          </w:p>
        </w:tc>
      </w:tr>
    </w:tbl>
    <w:p w14:paraId="04133A46" w14:textId="77777777" w:rsidR="00757830" w:rsidRPr="00307FDC" w:rsidRDefault="00757830" w:rsidP="00BF650D"/>
    <w:p w14:paraId="79765BCC" w14:textId="77777777" w:rsidR="002A7F73" w:rsidRPr="00307FDC" w:rsidRDefault="002A7F73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sectPr w:rsidR="002A7F73" w:rsidRPr="00307FDC" w:rsidSect="00A03C37"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488928D" w14:textId="09B7D054" w:rsidR="00BF650D" w:rsidRPr="00307FDC" w:rsidRDefault="00BF650D" w:rsidP="00BF650D">
      <w:pP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307FD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lastRenderedPageBreak/>
        <w:t>Supplemental Table 2</w:t>
      </w:r>
      <w:r w:rsidR="00FE2786" w:rsidRPr="00307FD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. </w:t>
      </w:r>
      <w:r w:rsidR="00FE2786" w:rsidRPr="00307FD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Point-of-care </w:t>
      </w:r>
      <w:r w:rsidR="00447DF9" w:rsidRPr="00307FD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HIV VL</w:t>
      </w:r>
      <w:r w:rsidR="00FE2786" w:rsidRPr="00307FD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in relation to caregiver receipt of results and follow-up clinical action</w:t>
      </w:r>
      <w:r w:rsidR="00C13F76" w:rsidRPr="00307FD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, by country</w:t>
      </w:r>
      <w:r w:rsidR="00C44482" w:rsidRPr="00307FD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and study design</w:t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3572"/>
        <w:gridCol w:w="600"/>
        <w:gridCol w:w="2530"/>
        <w:gridCol w:w="722"/>
        <w:gridCol w:w="2127"/>
        <w:gridCol w:w="3409"/>
      </w:tblGrid>
      <w:tr w:rsidR="00053013" w:rsidRPr="000367E5" w14:paraId="42E84C4F" w14:textId="77777777" w:rsidTr="006E17C0">
        <w:trPr>
          <w:trHeight w:val="276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EB821" w14:textId="77777777" w:rsidR="00053013" w:rsidRPr="00F30D67" w:rsidRDefault="00053013" w:rsidP="000530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EAA2EE" w14:textId="59DED5BF" w:rsidR="00053013" w:rsidRPr="00F30D67" w:rsidRDefault="002076FB" w:rsidP="00053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ear-</w:t>
            </w:r>
            <w:r w:rsidR="00053013" w:rsidRPr="00F30D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OC</w:t>
            </w:r>
          </w:p>
        </w:tc>
        <w:tc>
          <w:tcPr>
            <w:tcW w:w="28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794F3D" w14:textId="26FF44ED" w:rsidR="00053013" w:rsidRPr="00F30D67" w:rsidRDefault="002076FB" w:rsidP="00053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entralized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1BBA3" w14:textId="77777777" w:rsidR="00053013" w:rsidRPr="00F30D67" w:rsidRDefault="00053013" w:rsidP="000530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53013" w:rsidRPr="000367E5" w14:paraId="59DD6C96" w14:textId="77777777" w:rsidTr="006E17C0">
        <w:trPr>
          <w:trHeight w:val="552"/>
        </w:trPr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C44259" w14:textId="77777777" w:rsidR="00053013" w:rsidRPr="00F30D67" w:rsidRDefault="00053013" w:rsidP="000530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322D64" w14:textId="77777777" w:rsidR="00053013" w:rsidRPr="00F30D67" w:rsidRDefault="00053013" w:rsidP="00053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044619" w14:textId="77777777" w:rsidR="00053013" w:rsidRPr="00F30D67" w:rsidRDefault="00053013" w:rsidP="00053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 (95% CI) / median (IQR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01EEB7" w14:textId="77777777" w:rsidR="00053013" w:rsidRPr="00F30D67" w:rsidRDefault="00053013" w:rsidP="00053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2FE72E" w14:textId="77777777" w:rsidR="00053013" w:rsidRPr="00F30D67" w:rsidRDefault="00053013" w:rsidP="00053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 (95% CI) / median (IQR)</w:t>
            </w:r>
          </w:p>
        </w:tc>
        <w:tc>
          <w:tcPr>
            <w:tcW w:w="3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C49D8F" w14:textId="1788B9C3" w:rsidR="00053013" w:rsidRPr="00F30D67" w:rsidRDefault="002076FB" w:rsidP="00053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</w:t>
            </w:r>
            <w:r w:rsidR="00053013" w:rsidRPr="00F30D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fect size</w:t>
            </w:r>
            <w:r w:rsidR="00053013" w:rsidRPr="00F30D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>(95% CI)</w:t>
            </w:r>
            <w:r w:rsidRPr="00F30D67">
              <w:rPr>
                <w:rFonts w:ascii="Times New Roman" w:eastAsia="Times New Roman" w:hAnsi="Times New Roman"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</w:tr>
      <w:tr w:rsidR="00053013" w:rsidRPr="000367E5" w14:paraId="51FF92E9" w14:textId="77777777" w:rsidTr="006E17C0">
        <w:trPr>
          <w:trHeight w:val="276"/>
        </w:trPr>
        <w:tc>
          <w:tcPr>
            <w:tcW w:w="129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9B9714" w14:textId="77777777" w:rsidR="00053013" w:rsidRPr="00F30D67" w:rsidRDefault="00053013" w:rsidP="000530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urnaround time (days), Sample Collection to Patient Receipt</w:t>
            </w:r>
          </w:p>
        </w:tc>
      </w:tr>
      <w:tr w:rsidR="00053013" w:rsidRPr="000367E5" w14:paraId="78DE0BAF" w14:textId="77777777" w:rsidTr="006E17C0">
        <w:trPr>
          <w:trHeight w:val="276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3DAC5" w14:textId="77777777" w:rsidR="00053013" w:rsidRPr="00F30D67" w:rsidRDefault="00053013" w:rsidP="0005301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meroo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CA783" w14:textId="77777777" w:rsidR="00053013" w:rsidRPr="00F30D67" w:rsidRDefault="00053013" w:rsidP="00053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30E4E" w14:textId="77777777" w:rsidR="00053013" w:rsidRPr="00F30D67" w:rsidRDefault="00053013" w:rsidP="00053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 - 4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88547" w14:textId="77777777" w:rsidR="00053013" w:rsidRPr="00F30D67" w:rsidRDefault="00053013" w:rsidP="00053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DBE73" w14:textId="77777777" w:rsidR="00053013" w:rsidRPr="00F30D67" w:rsidRDefault="00053013" w:rsidP="00053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00A76" w14:textId="77777777" w:rsidR="00053013" w:rsidRPr="00F30D67" w:rsidRDefault="00053013" w:rsidP="00053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053013" w:rsidRPr="000367E5" w14:paraId="4E1EBA75" w14:textId="77777777" w:rsidTr="006E17C0">
        <w:trPr>
          <w:trHeight w:val="276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328F7" w14:textId="77777777" w:rsidR="00053013" w:rsidRPr="00F30D67" w:rsidRDefault="00053013" w:rsidP="0005301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77740" w14:textId="77777777" w:rsidR="00053013" w:rsidRPr="00F30D67" w:rsidRDefault="00053013" w:rsidP="00053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2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6C544" w14:textId="77777777" w:rsidR="00053013" w:rsidRPr="00F30D67" w:rsidRDefault="00053013" w:rsidP="00053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 - 3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A9493" w14:textId="77777777" w:rsidR="00053013" w:rsidRPr="00F30D67" w:rsidRDefault="00053013" w:rsidP="00053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2A132" w14:textId="77777777" w:rsidR="00053013" w:rsidRPr="00F30D67" w:rsidRDefault="00053013" w:rsidP="00053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ED42D" w14:textId="77777777" w:rsidR="00053013" w:rsidRPr="00F30D67" w:rsidRDefault="00053013" w:rsidP="00053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053013" w:rsidRPr="000367E5" w14:paraId="5FA91C2B" w14:textId="77777777" w:rsidTr="006E17C0">
        <w:trPr>
          <w:trHeight w:val="276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3FADD" w14:textId="77777777" w:rsidR="00053013" w:rsidRPr="00F30D67" w:rsidRDefault="00053013" w:rsidP="0005301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ny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BBA64" w14:textId="77777777" w:rsidR="00053013" w:rsidRPr="00F30D67" w:rsidRDefault="00053013" w:rsidP="00053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A5A74" w14:textId="77777777" w:rsidR="00053013" w:rsidRPr="00F30D67" w:rsidRDefault="00053013" w:rsidP="00053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 (26 - 56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D02F6" w14:textId="77777777" w:rsidR="00053013" w:rsidRPr="00F30D67" w:rsidRDefault="00053013" w:rsidP="00053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763B8" w14:textId="77777777" w:rsidR="00053013" w:rsidRPr="00F30D67" w:rsidRDefault="00053013" w:rsidP="00053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 (38 - 63)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96734" w14:textId="77777777" w:rsidR="00053013" w:rsidRPr="00F30D67" w:rsidRDefault="00053013" w:rsidP="00053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8.2% (8.6% - 27.8%)</w:t>
            </w:r>
          </w:p>
        </w:tc>
      </w:tr>
      <w:tr w:rsidR="00053013" w:rsidRPr="000367E5" w14:paraId="61F42559" w14:textId="77777777" w:rsidTr="006E17C0">
        <w:trPr>
          <w:trHeight w:val="276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A7522" w14:textId="77777777" w:rsidR="00053013" w:rsidRPr="00F30D67" w:rsidRDefault="00053013" w:rsidP="0005301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aw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C9F8D" w14:textId="77777777" w:rsidR="00053013" w:rsidRPr="00F30D67" w:rsidRDefault="00053013" w:rsidP="00053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1A3FD" w14:textId="77777777" w:rsidR="00053013" w:rsidRPr="00F30D67" w:rsidRDefault="00053013" w:rsidP="00053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 - 5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CEA7D" w14:textId="77777777" w:rsidR="00053013" w:rsidRPr="00F30D67" w:rsidRDefault="00053013" w:rsidP="00053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CA57D" w14:textId="77777777" w:rsidR="00053013" w:rsidRPr="00F30D67" w:rsidRDefault="00053013" w:rsidP="00053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 (33 - 81)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56B59" w14:textId="77777777" w:rsidR="00053013" w:rsidRPr="00F30D67" w:rsidRDefault="00053013" w:rsidP="00053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2.9% (13.7% - 32.1%)</w:t>
            </w:r>
          </w:p>
        </w:tc>
      </w:tr>
      <w:tr w:rsidR="00053013" w:rsidRPr="000367E5" w14:paraId="2664C8A0" w14:textId="77777777" w:rsidTr="006E17C0">
        <w:trPr>
          <w:trHeight w:val="276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9B660" w14:textId="77777777" w:rsidR="00053013" w:rsidRPr="00F30D67" w:rsidRDefault="00053013" w:rsidP="0005301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negal-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6620F" w14:textId="77777777" w:rsidR="00053013" w:rsidRPr="00F30D67" w:rsidRDefault="00053013" w:rsidP="00053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CA38E" w14:textId="77777777" w:rsidR="00053013" w:rsidRPr="00F30D67" w:rsidRDefault="00053013" w:rsidP="00053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 - 1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B4AB7" w14:textId="77777777" w:rsidR="00053013" w:rsidRPr="00F30D67" w:rsidRDefault="00053013" w:rsidP="00053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E16EF" w14:textId="77777777" w:rsidR="00053013" w:rsidRPr="00F30D67" w:rsidRDefault="00053013" w:rsidP="00053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2C177" w14:textId="77777777" w:rsidR="00053013" w:rsidRPr="00F30D67" w:rsidRDefault="00053013" w:rsidP="00053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053013" w:rsidRPr="000367E5" w14:paraId="095D666C" w14:textId="77777777" w:rsidTr="006E17C0">
        <w:trPr>
          <w:trHeight w:val="276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1662A" w14:textId="77777777" w:rsidR="00053013" w:rsidRPr="00F30D67" w:rsidRDefault="00053013" w:rsidP="0005301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negal-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90A0A" w14:textId="77777777" w:rsidR="00053013" w:rsidRPr="00F30D67" w:rsidRDefault="00053013" w:rsidP="00053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2DEA0" w14:textId="77777777" w:rsidR="00053013" w:rsidRPr="00F30D67" w:rsidRDefault="00053013" w:rsidP="00053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2 - 12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3746C" w14:textId="77777777" w:rsidR="00053013" w:rsidRPr="00F30D67" w:rsidRDefault="00053013" w:rsidP="00053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613F9" w14:textId="77777777" w:rsidR="00053013" w:rsidRPr="00F30D67" w:rsidRDefault="00053013" w:rsidP="00053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 (na - na)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90EE7" w14:textId="77777777" w:rsidR="00053013" w:rsidRPr="00F30D67" w:rsidRDefault="00053013" w:rsidP="00053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053013" w:rsidRPr="000367E5" w14:paraId="01360BB2" w14:textId="77777777" w:rsidTr="006E17C0">
        <w:trPr>
          <w:trHeight w:val="276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F010B" w14:textId="77777777" w:rsidR="00053013" w:rsidRPr="00F30D67" w:rsidRDefault="00053013" w:rsidP="0005301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nzani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7EB99" w14:textId="77777777" w:rsidR="00053013" w:rsidRPr="00F30D67" w:rsidRDefault="00053013" w:rsidP="00053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9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615F0" w14:textId="77777777" w:rsidR="00053013" w:rsidRPr="00F30D67" w:rsidRDefault="00053013" w:rsidP="00053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(19 - 46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46B5C" w14:textId="77777777" w:rsidR="00053013" w:rsidRPr="00F30D67" w:rsidRDefault="00053013" w:rsidP="00053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773B9" w14:textId="77777777" w:rsidR="00053013" w:rsidRPr="00F30D67" w:rsidRDefault="00053013" w:rsidP="00053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 (65 - 65)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F6F19" w14:textId="77777777" w:rsidR="00053013" w:rsidRPr="00F30D67" w:rsidRDefault="00053013" w:rsidP="00053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6.4% (30.2% - 82.7%)</w:t>
            </w:r>
          </w:p>
        </w:tc>
      </w:tr>
      <w:tr w:rsidR="00053013" w:rsidRPr="000367E5" w14:paraId="614CCEB5" w14:textId="77777777" w:rsidTr="006E17C0">
        <w:trPr>
          <w:trHeight w:val="276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B57A6" w14:textId="77777777" w:rsidR="00053013" w:rsidRPr="00F30D67" w:rsidRDefault="00053013" w:rsidP="0005301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imbabwe-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E46AF" w14:textId="77777777" w:rsidR="00053013" w:rsidRPr="00F30D67" w:rsidRDefault="00053013" w:rsidP="00053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4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A8293" w14:textId="77777777" w:rsidR="00053013" w:rsidRPr="00F30D67" w:rsidRDefault="00053013" w:rsidP="00053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 - 8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01F36" w14:textId="77777777" w:rsidR="00053013" w:rsidRPr="00F30D67" w:rsidRDefault="00053013" w:rsidP="00053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A4457" w14:textId="77777777" w:rsidR="00053013" w:rsidRPr="00F30D67" w:rsidRDefault="00053013" w:rsidP="00053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 (86 - 87)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CA2C2" w14:textId="77777777" w:rsidR="00053013" w:rsidRPr="00F30D67" w:rsidRDefault="00053013" w:rsidP="00053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0.8% (26.9% - 74.6%)</w:t>
            </w:r>
          </w:p>
        </w:tc>
      </w:tr>
      <w:tr w:rsidR="00053013" w:rsidRPr="000367E5" w14:paraId="7ECB186F" w14:textId="77777777" w:rsidTr="006E17C0">
        <w:trPr>
          <w:trHeight w:val="276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2D49D" w14:textId="77777777" w:rsidR="00053013" w:rsidRPr="00F30D67" w:rsidRDefault="00053013" w:rsidP="0005301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imbabwe-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3633A" w14:textId="77777777" w:rsidR="00053013" w:rsidRPr="00F30D67" w:rsidRDefault="00053013" w:rsidP="00053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9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279E4" w14:textId="77777777" w:rsidR="00053013" w:rsidRPr="00F30D67" w:rsidRDefault="00053013" w:rsidP="00053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1 - 47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B0727" w14:textId="77777777" w:rsidR="00053013" w:rsidRPr="00F30D67" w:rsidRDefault="00053013" w:rsidP="00053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E4F83" w14:textId="77777777" w:rsidR="00053013" w:rsidRPr="00F30D67" w:rsidRDefault="00053013" w:rsidP="00053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 (59 - 87)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D4774" w14:textId="77777777" w:rsidR="00053013" w:rsidRPr="00F30D67" w:rsidRDefault="00053013" w:rsidP="00053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6.2% (24.3% - 48.1%)</w:t>
            </w:r>
          </w:p>
        </w:tc>
      </w:tr>
      <w:tr w:rsidR="002076FB" w:rsidRPr="000367E5" w14:paraId="41BFB78C" w14:textId="77777777" w:rsidTr="006E17C0">
        <w:trPr>
          <w:trHeight w:val="276"/>
        </w:trPr>
        <w:tc>
          <w:tcPr>
            <w:tcW w:w="129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755EB9" w14:textId="387B2186" w:rsidR="002076FB" w:rsidRPr="00F30D67" w:rsidRDefault="002076FB" w:rsidP="00207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Turnaround time (days), Sample Collection to Clinical Action, Elevated Patients</w:t>
            </w:r>
          </w:p>
        </w:tc>
      </w:tr>
      <w:tr w:rsidR="002076FB" w:rsidRPr="000367E5" w14:paraId="042C644D" w14:textId="77777777" w:rsidTr="006E17C0">
        <w:trPr>
          <w:trHeight w:val="276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1559D" w14:textId="77777777" w:rsidR="002076FB" w:rsidRPr="00F30D67" w:rsidRDefault="002076FB" w:rsidP="00207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meroo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E6D7C" w14:textId="77777777" w:rsidR="002076FB" w:rsidRPr="00F30D67" w:rsidRDefault="002076FB" w:rsidP="00207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AF4DB" w14:textId="77777777" w:rsidR="002076FB" w:rsidRPr="00F30D67" w:rsidRDefault="002076FB" w:rsidP="00207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 (na - na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041FD" w14:textId="77777777" w:rsidR="002076FB" w:rsidRPr="00F30D67" w:rsidRDefault="002076FB" w:rsidP="00207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044E1" w14:textId="77777777" w:rsidR="002076FB" w:rsidRPr="00F30D67" w:rsidRDefault="002076FB" w:rsidP="00207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F2787" w14:textId="77777777" w:rsidR="002076FB" w:rsidRPr="00F30D67" w:rsidRDefault="002076FB" w:rsidP="00207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2076FB" w:rsidRPr="000367E5" w14:paraId="53AC05A8" w14:textId="77777777" w:rsidTr="006E17C0">
        <w:trPr>
          <w:trHeight w:val="276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093FF" w14:textId="77777777" w:rsidR="002076FB" w:rsidRPr="00F30D67" w:rsidRDefault="002076FB" w:rsidP="00207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A760E" w14:textId="77777777" w:rsidR="002076FB" w:rsidRPr="00F30D67" w:rsidRDefault="002076FB" w:rsidP="00207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FB772" w14:textId="77777777" w:rsidR="002076FB" w:rsidRPr="00F30D67" w:rsidRDefault="002076FB" w:rsidP="00207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6 - 6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D91BE" w14:textId="77777777" w:rsidR="002076FB" w:rsidRPr="00F30D67" w:rsidRDefault="002076FB" w:rsidP="00207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CED47" w14:textId="77777777" w:rsidR="002076FB" w:rsidRPr="00F30D67" w:rsidRDefault="002076FB" w:rsidP="00207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7B308" w14:textId="77777777" w:rsidR="002076FB" w:rsidRPr="00F30D67" w:rsidRDefault="002076FB" w:rsidP="00207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2076FB" w:rsidRPr="000367E5" w14:paraId="2822BF9B" w14:textId="77777777" w:rsidTr="006E17C0">
        <w:trPr>
          <w:trHeight w:val="276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1F060" w14:textId="77777777" w:rsidR="002076FB" w:rsidRPr="00F30D67" w:rsidRDefault="002076FB" w:rsidP="00207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ny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F4D66" w14:textId="77777777" w:rsidR="002076FB" w:rsidRPr="00F30D67" w:rsidRDefault="002076FB" w:rsidP="00207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8F036" w14:textId="77777777" w:rsidR="002076FB" w:rsidRPr="00F30D67" w:rsidRDefault="002076FB" w:rsidP="00207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 (27 - 49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41D43" w14:textId="77777777" w:rsidR="002076FB" w:rsidRPr="00F30D67" w:rsidRDefault="002076FB" w:rsidP="00207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35E6A" w14:textId="77777777" w:rsidR="002076FB" w:rsidRPr="00F30D67" w:rsidRDefault="002076FB" w:rsidP="00207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5 (35 - 72)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A08DC" w14:textId="77777777" w:rsidR="002076FB" w:rsidRPr="00F30D67" w:rsidRDefault="002076FB" w:rsidP="00207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2.6% (1.8% - 23.5%)</w:t>
            </w:r>
          </w:p>
        </w:tc>
      </w:tr>
      <w:tr w:rsidR="002076FB" w:rsidRPr="000367E5" w14:paraId="5FB3B405" w14:textId="77777777" w:rsidTr="006E17C0">
        <w:trPr>
          <w:trHeight w:val="276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D756C" w14:textId="77777777" w:rsidR="002076FB" w:rsidRPr="00F30D67" w:rsidRDefault="002076FB" w:rsidP="00207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aw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EA173" w14:textId="77777777" w:rsidR="002076FB" w:rsidRPr="00F30D67" w:rsidRDefault="002076FB" w:rsidP="00207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4A43B" w14:textId="77777777" w:rsidR="002076FB" w:rsidRPr="00F30D67" w:rsidRDefault="002076FB" w:rsidP="00207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0 - 18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D0AD4" w14:textId="77777777" w:rsidR="002076FB" w:rsidRPr="00F30D67" w:rsidRDefault="002076FB" w:rsidP="00207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544FA" w14:textId="77777777" w:rsidR="002076FB" w:rsidRPr="00F30D67" w:rsidRDefault="002076FB" w:rsidP="00207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 (33 - 70)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40796" w14:textId="77777777" w:rsidR="002076FB" w:rsidRPr="00F30D67" w:rsidRDefault="002076FB" w:rsidP="00207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0.2% (20.8% - 39.7%)</w:t>
            </w:r>
          </w:p>
        </w:tc>
      </w:tr>
      <w:tr w:rsidR="002076FB" w:rsidRPr="000367E5" w14:paraId="03B84CE7" w14:textId="77777777" w:rsidTr="006E17C0">
        <w:trPr>
          <w:trHeight w:val="276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E1C4E" w14:textId="77777777" w:rsidR="002076FB" w:rsidRPr="00F30D67" w:rsidRDefault="002076FB" w:rsidP="00207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negal-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092D0" w14:textId="77777777" w:rsidR="002076FB" w:rsidRPr="00F30D67" w:rsidRDefault="002076FB" w:rsidP="00207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CEB0F" w14:textId="77777777" w:rsidR="002076FB" w:rsidRPr="00F30D67" w:rsidRDefault="002076FB" w:rsidP="00207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 - 2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292D0" w14:textId="77777777" w:rsidR="002076FB" w:rsidRPr="00F30D67" w:rsidRDefault="002076FB" w:rsidP="00207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712C5" w14:textId="77777777" w:rsidR="002076FB" w:rsidRPr="00F30D67" w:rsidRDefault="002076FB" w:rsidP="00207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80E46" w14:textId="77777777" w:rsidR="002076FB" w:rsidRPr="00F30D67" w:rsidRDefault="002076FB" w:rsidP="00207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2076FB" w:rsidRPr="000367E5" w14:paraId="16DB6008" w14:textId="77777777" w:rsidTr="006E17C0">
        <w:trPr>
          <w:trHeight w:val="276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AF99B" w14:textId="77777777" w:rsidR="002076FB" w:rsidRPr="00F30D67" w:rsidRDefault="002076FB" w:rsidP="00207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negal-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69849" w14:textId="77777777" w:rsidR="002076FB" w:rsidRPr="00F30D67" w:rsidRDefault="002076FB" w:rsidP="00207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CEE5A" w14:textId="77777777" w:rsidR="002076FB" w:rsidRPr="00F30D67" w:rsidRDefault="002076FB" w:rsidP="00207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2 - 12.5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0D79F" w14:textId="77777777" w:rsidR="002076FB" w:rsidRPr="00F30D67" w:rsidRDefault="002076FB" w:rsidP="00207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CE24D" w14:textId="77777777" w:rsidR="002076FB" w:rsidRPr="00F30D67" w:rsidRDefault="002076FB" w:rsidP="00207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 (na - na)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28168" w14:textId="77777777" w:rsidR="002076FB" w:rsidRPr="00F30D67" w:rsidRDefault="002076FB" w:rsidP="00207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2076FB" w:rsidRPr="000367E5" w14:paraId="2159A995" w14:textId="77777777" w:rsidTr="006E17C0">
        <w:trPr>
          <w:trHeight w:val="276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FC016" w14:textId="77777777" w:rsidR="002076FB" w:rsidRPr="00F30D67" w:rsidRDefault="002076FB" w:rsidP="00207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nzani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8FA24" w14:textId="77777777" w:rsidR="002076FB" w:rsidRPr="00F30D67" w:rsidRDefault="002076FB" w:rsidP="00207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0EB27" w14:textId="77777777" w:rsidR="002076FB" w:rsidRPr="00F30D67" w:rsidRDefault="002076FB" w:rsidP="00207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 (28 - 56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A1A3A" w14:textId="77777777" w:rsidR="002076FB" w:rsidRPr="00F30D67" w:rsidRDefault="002076FB" w:rsidP="00207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CDB7E" w14:textId="77777777" w:rsidR="002076FB" w:rsidRPr="00F30D67" w:rsidRDefault="002076FB" w:rsidP="00207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 (49 - 84)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D41FF" w14:textId="77777777" w:rsidR="002076FB" w:rsidRPr="00F30D67" w:rsidRDefault="002076FB" w:rsidP="00207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6.8% (9.6% - 43.9%)</w:t>
            </w:r>
          </w:p>
        </w:tc>
      </w:tr>
      <w:tr w:rsidR="002076FB" w:rsidRPr="000367E5" w14:paraId="4AAAAE27" w14:textId="77777777" w:rsidTr="006E17C0">
        <w:trPr>
          <w:trHeight w:val="276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B79B9" w14:textId="77777777" w:rsidR="002076FB" w:rsidRPr="00F30D67" w:rsidRDefault="002076FB" w:rsidP="00207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imbabwe-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9515A" w14:textId="77777777" w:rsidR="002076FB" w:rsidRPr="00F30D67" w:rsidRDefault="002076FB" w:rsidP="00207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2A471" w14:textId="77777777" w:rsidR="002076FB" w:rsidRPr="00F30D67" w:rsidRDefault="002076FB" w:rsidP="00207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 - 5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B461C" w14:textId="77777777" w:rsidR="002076FB" w:rsidRPr="00F30D67" w:rsidRDefault="002076FB" w:rsidP="00207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D8FD1" w14:textId="77777777" w:rsidR="002076FB" w:rsidRPr="00F30D67" w:rsidRDefault="002076FB" w:rsidP="00207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 (23 - 53)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31148" w14:textId="77777777" w:rsidR="002076FB" w:rsidRPr="00F30D67" w:rsidRDefault="002076FB" w:rsidP="00207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7.7% (37.1% - 58.3%)</w:t>
            </w:r>
          </w:p>
        </w:tc>
      </w:tr>
      <w:tr w:rsidR="002076FB" w:rsidRPr="000367E5" w14:paraId="0C05BDDE" w14:textId="77777777" w:rsidTr="006E17C0">
        <w:trPr>
          <w:trHeight w:val="276"/>
        </w:trPr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E7F473" w14:textId="77777777" w:rsidR="002076FB" w:rsidRPr="00F30D67" w:rsidRDefault="002076FB" w:rsidP="00207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imbabwe-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9990EF" w14:textId="77777777" w:rsidR="002076FB" w:rsidRPr="00F30D67" w:rsidRDefault="002076FB" w:rsidP="00207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59DA4B" w14:textId="77777777" w:rsidR="002076FB" w:rsidRPr="00F30D67" w:rsidRDefault="002076FB" w:rsidP="00207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 (2 - 52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18554C" w14:textId="77777777" w:rsidR="002076FB" w:rsidRPr="00F30D67" w:rsidRDefault="002076FB" w:rsidP="00207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8D2DBC" w14:textId="77777777" w:rsidR="002076FB" w:rsidRPr="00F30D67" w:rsidRDefault="002076FB" w:rsidP="00207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 (40 - 87)</w:t>
            </w:r>
          </w:p>
        </w:tc>
        <w:tc>
          <w:tcPr>
            <w:tcW w:w="3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205910" w14:textId="77777777" w:rsidR="002076FB" w:rsidRPr="00F30D67" w:rsidRDefault="002076FB" w:rsidP="00207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0D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0.3% (15.3% - 45.4%)</w:t>
            </w:r>
          </w:p>
        </w:tc>
      </w:tr>
    </w:tbl>
    <w:p w14:paraId="42079000" w14:textId="7CF10E5F" w:rsidR="00C1650E" w:rsidRPr="00F30D67" w:rsidRDefault="00B4281B" w:rsidP="00F30D67">
      <w:pPr>
        <w:spacing w:after="0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307FDC">
        <w:rPr>
          <w:rFonts w:ascii="Times New Roman" w:eastAsia="Times New Roman" w:hAnsi="Times New Roman" w:cs="Times New Roman"/>
          <w:color w:val="1C1D1E"/>
          <w:sz w:val="21"/>
          <w:szCs w:val="21"/>
          <w:shd w:val="clear" w:color="auto" w:fill="FFFFFF"/>
          <w:vertAlign w:val="superscript"/>
        </w:rPr>
        <w:t>†</w:t>
      </w:r>
      <w:r w:rsidRPr="00F30D67">
        <w:rPr>
          <w:rFonts w:ascii="Times New Roman" w:hAnsi="Times New Roman" w:cs="Times New Roman"/>
          <w:sz w:val="18"/>
          <w:szCs w:val="18"/>
        </w:rPr>
        <w:t xml:space="preserve">For continuous outcomes, effect sizes were calculated using </w:t>
      </w:r>
      <w:r w:rsidRPr="00F30D67">
        <w:rPr>
          <w:rFonts w:ascii="Times New Roman" w:hAnsi="Times New Roman" w:cs="Times New Roman"/>
          <w:color w:val="000000"/>
          <w:sz w:val="18"/>
          <w:szCs w:val="18"/>
        </w:rPr>
        <w:t xml:space="preserve">the Somers’ D test, accounting for facility-level clustering. With this type of model, the effect size </w:t>
      </w:r>
      <w:r w:rsidRPr="00F30D67">
        <w:rPr>
          <w:rFonts w:ascii="Times New Roman" w:eastAsia="Times New Roman" w:hAnsi="Times New Roman" w:cs="Times New Roman"/>
          <w:color w:val="000000"/>
          <w:sz w:val="18"/>
          <w:szCs w:val="18"/>
        </w:rPr>
        <w:t>represents the likelihood that the turnaround time for near-POC testing is greater than (if positive) or less than (if negative) the turnaround time for centralized laboratory testing.</w:t>
      </w:r>
    </w:p>
    <w:p w14:paraId="46C14C7F" w14:textId="437A4D47" w:rsidR="002076FB" w:rsidRPr="00F30D67" w:rsidRDefault="002076FB" w:rsidP="006E17C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F30D67">
        <w:rPr>
          <w:rFonts w:ascii="Times New Roman" w:eastAsia="Times New Roman" w:hAnsi="Times New Roman" w:cs="Times New Roman"/>
          <w:color w:val="000000"/>
          <w:sz w:val="18"/>
          <w:szCs w:val="18"/>
        </w:rPr>
        <w:t>VL: viral load; POC: point-of-care; IQR: interquartile range; CI: confidence interval; DRC: Democratic Republic of Congo</w:t>
      </w:r>
    </w:p>
    <w:p w14:paraId="717CAA22" w14:textId="42B03821" w:rsidR="002F61BB" w:rsidRPr="002273F0" w:rsidRDefault="002F61B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sectPr w:rsidR="002F61BB" w:rsidRPr="002273F0" w:rsidSect="00F30D6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B1940D" w14:textId="77777777" w:rsidR="00FF753A" w:rsidRDefault="00FF753A" w:rsidP="007A6E2C">
      <w:pPr>
        <w:spacing w:after="0" w:line="240" w:lineRule="auto"/>
      </w:pPr>
      <w:r>
        <w:separator/>
      </w:r>
    </w:p>
  </w:endnote>
  <w:endnote w:type="continuationSeparator" w:id="0">
    <w:p w14:paraId="38058444" w14:textId="77777777" w:rsidR="00FF753A" w:rsidRDefault="00FF753A" w:rsidP="007A6E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3651894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804242D" w14:textId="0ADF356E" w:rsidR="00E9676D" w:rsidRDefault="00E9676D" w:rsidP="00742B7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378AFFC" w14:textId="77777777" w:rsidR="00E9676D" w:rsidRDefault="00E9676D" w:rsidP="00742B7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5676937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69DBDA" w14:textId="257F1128" w:rsidR="00E9676D" w:rsidRDefault="00E9676D" w:rsidP="002200C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367E5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F03EB62" w14:textId="77777777" w:rsidR="00E9676D" w:rsidRDefault="00E9676D" w:rsidP="002200C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52E55A" w14:textId="77777777" w:rsidR="00FF753A" w:rsidRDefault="00FF753A" w:rsidP="007A6E2C">
      <w:pPr>
        <w:spacing w:after="0" w:line="240" w:lineRule="auto"/>
      </w:pPr>
      <w:r>
        <w:separator/>
      </w:r>
    </w:p>
  </w:footnote>
  <w:footnote w:type="continuationSeparator" w:id="0">
    <w:p w14:paraId="1F353B22" w14:textId="77777777" w:rsidR="00FF753A" w:rsidRDefault="00FF753A" w:rsidP="007A6E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0B4504"/>
    <w:multiLevelType w:val="hybridMultilevel"/>
    <w:tmpl w:val="02B8AD3C"/>
    <w:lvl w:ilvl="0" w:tplc="62BC2210">
      <w:start w:val="11"/>
      <w:numFmt w:val="bullet"/>
      <w:lvlText w:val=""/>
      <w:lvlJc w:val="left"/>
      <w:pPr>
        <w:ind w:left="1440" w:hanging="72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4BB7F0A"/>
    <w:multiLevelType w:val="hybridMultilevel"/>
    <w:tmpl w:val="EB42D0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4C0C41"/>
    <w:multiLevelType w:val="hybridMultilevel"/>
    <w:tmpl w:val="9E8AA4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E472EF"/>
    <w:multiLevelType w:val="hybridMultilevel"/>
    <w:tmpl w:val="661CCE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9B3FAF"/>
    <w:multiLevelType w:val="hybridMultilevel"/>
    <w:tmpl w:val="9A0413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6065A9B"/>
    <w:multiLevelType w:val="hybridMultilevel"/>
    <w:tmpl w:val="638A35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71F03B8"/>
    <w:multiLevelType w:val="hybridMultilevel"/>
    <w:tmpl w:val="BAD288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782383"/>
    <w:multiLevelType w:val="hybridMultilevel"/>
    <w:tmpl w:val="3CF03D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F32F05"/>
    <w:multiLevelType w:val="multilevel"/>
    <w:tmpl w:val="BF940D4A"/>
    <w:lvl w:ilvl="0">
      <w:start w:val="1"/>
      <w:numFmt w:val="decimal"/>
      <w:pStyle w:val="NumberedTableofContents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NumberedTableofContentsHeading2"/>
      <w:lvlText w:val="%1.%2."/>
      <w:lvlJc w:val="left"/>
      <w:pPr>
        <w:ind w:left="792" w:hanging="432"/>
      </w:pPr>
    </w:lvl>
    <w:lvl w:ilvl="2">
      <w:start w:val="1"/>
      <w:numFmt w:val="bullet"/>
      <w:lvlText w:val=""/>
      <w:lvlJc w:val="left"/>
      <w:pPr>
        <w:ind w:left="1224" w:hanging="504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6C6817BB"/>
    <w:multiLevelType w:val="hybridMultilevel"/>
    <w:tmpl w:val="3D705B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52A1117"/>
    <w:multiLevelType w:val="hybridMultilevel"/>
    <w:tmpl w:val="41D2A4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68D4C41"/>
    <w:multiLevelType w:val="hybridMultilevel"/>
    <w:tmpl w:val="3A88E7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9190159"/>
    <w:multiLevelType w:val="multilevel"/>
    <w:tmpl w:val="DFFAF7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2"/>
  </w:num>
  <w:num w:numId="2">
    <w:abstractNumId w:val="9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5"/>
  </w:num>
  <w:num w:numId="5">
    <w:abstractNumId w:val="7"/>
  </w:num>
  <w:num w:numId="6">
    <w:abstractNumId w:val="3"/>
  </w:num>
  <w:num w:numId="7">
    <w:abstractNumId w:val="8"/>
  </w:num>
  <w:num w:numId="8">
    <w:abstractNumId w:val="6"/>
  </w:num>
  <w:num w:numId="9">
    <w:abstractNumId w:val="2"/>
  </w:num>
  <w:num w:numId="10">
    <w:abstractNumId w:val="10"/>
  </w:num>
  <w:num w:numId="11">
    <w:abstractNumId w:val="1"/>
  </w:num>
  <w:num w:numId="12">
    <w:abstractNumId w:val="11"/>
  </w:num>
  <w:num w:numId="13">
    <w:abstractNumId w:val="4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with bracke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zzwxpt8d5r5zetwfn5wzddezxssrdd9a2x&quot;&gt;My EndNote Library-Converted&lt;record-ids&gt;&lt;item&gt;327&lt;/item&gt;&lt;item&gt;662&lt;/item&gt;&lt;item&gt;674&lt;/item&gt;&lt;item&gt;729&lt;/item&gt;&lt;item&gt;730&lt;/item&gt;&lt;item&gt;731&lt;/item&gt;&lt;item&gt;732&lt;/item&gt;&lt;item&gt;740&lt;/item&gt;&lt;item&gt;741&lt;/item&gt;&lt;item&gt;742&lt;/item&gt;&lt;item&gt;743&lt;/item&gt;&lt;item&gt;746&lt;/item&gt;&lt;item&gt;747&lt;/item&gt;&lt;item&gt;748&lt;/item&gt;&lt;/record-ids&gt;&lt;/item&gt;&lt;/Libraries&gt;"/>
  </w:docVars>
  <w:rsids>
    <w:rsidRoot w:val="0024412A"/>
    <w:rsid w:val="00000AAB"/>
    <w:rsid w:val="00002301"/>
    <w:rsid w:val="000023FB"/>
    <w:rsid w:val="00004073"/>
    <w:rsid w:val="00005139"/>
    <w:rsid w:val="00006D96"/>
    <w:rsid w:val="000070B5"/>
    <w:rsid w:val="00011395"/>
    <w:rsid w:val="00011A63"/>
    <w:rsid w:val="000128C3"/>
    <w:rsid w:val="000131F7"/>
    <w:rsid w:val="00015CE5"/>
    <w:rsid w:val="0002011A"/>
    <w:rsid w:val="00020AE9"/>
    <w:rsid w:val="0002328C"/>
    <w:rsid w:val="000252F1"/>
    <w:rsid w:val="000253E5"/>
    <w:rsid w:val="00026443"/>
    <w:rsid w:val="0003068C"/>
    <w:rsid w:val="00032468"/>
    <w:rsid w:val="0003366C"/>
    <w:rsid w:val="00035E74"/>
    <w:rsid w:val="00036505"/>
    <w:rsid w:val="000367E5"/>
    <w:rsid w:val="00036CC8"/>
    <w:rsid w:val="00041870"/>
    <w:rsid w:val="00044595"/>
    <w:rsid w:val="00045552"/>
    <w:rsid w:val="000520A0"/>
    <w:rsid w:val="00052DA8"/>
    <w:rsid w:val="00053013"/>
    <w:rsid w:val="000533F0"/>
    <w:rsid w:val="00054CB7"/>
    <w:rsid w:val="000562F3"/>
    <w:rsid w:val="00056E1C"/>
    <w:rsid w:val="00061E5F"/>
    <w:rsid w:val="000628DB"/>
    <w:rsid w:val="000648F4"/>
    <w:rsid w:val="000669A4"/>
    <w:rsid w:val="00067405"/>
    <w:rsid w:val="00067870"/>
    <w:rsid w:val="00075DD2"/>
    <w:rsid w:val="0007612C"/>
    <w:rsid w:val="00076DD1"/>
    <w:rsid w:val="00077A87"/>
    <w:rsid w:val="00080508"/>
    <w:rsid w:val="0008131F"/>
    <w:rsid w:val="0008515E"/>
    <w:rsid w:val="00085BC9"/>
    <w:rsid w:val="00085BE1"/>
    <w:rsid w:val="00085CA4"/>
    <w:rsid w:val="000867F1"/>
    <w:rsid w:val="0008713E"/>
    <w:rsid w:val="00087B7C"/>
    <w:rsid w:val="00091A0D"/>
    <w:rsid w:val="000955FB"/>
    <w:rsid w:val="00095636"/>
    <w:rsid w:val="00096C3B"/>
    <w:rsid w:val="000979C7"/>
    <w:rsid w:val="00097C9F"/>
    <w:rsid w:val="000A0742"/>
    <w:rsid w:val="000A0AEF"/>
    <w:rsid w:val="000A15FC"/>
    <w:rsid w:val="000A234D"/>
    <w:rsid w:val="000A4B0C"/>
    <w:rsid w:val="000A6E1D"/>
    <w:rsid w:val="000B0011"/>
    <w:rsid w:val="000B0AB9"/>
    <w:rsid w:val="000B11F1"/>
    <w:rsid w:val="000B144A"/>
    <w:rsid w:val="000B15FD"/>
    <w:rsid w:val="000B1FB6"/>
    <w:rsid w:val="000B2A17"/>
    <w:rsid w:val="000B3D6C"/>
    <w:rsid w:val="000C14DE"/>
    <w:rsid w:val="000C203F"/>
    <w:rsid w:val="000C276E"/>
    <w:rsid w:val="000C3ED4"/>
    <w:rsid w:val="000C5A82"/>
    <w:rsid w:val="000C6E30"/>
    <w:rsid w:val="000D142F"/>
    <w:rsid w:val="000D246B"/>
    <w:rsid w:val="000D2644"/>
    <w:rsid w:val="000D5A37"/>
    <w:rsid w:val="000D6CC9"/>
    <w:rsid w:val="000D6CFA"/>
    <w:rsid w:val="000D7E2B"/>
    <w:rsid w:val="000E0226"/>
    <w:rsid w:val="000E0B23"/>
    <w:rsid w:val="000E10BA"/>
    <w:rsid w:val="000E38B2"/>
    <w:rsid w:val="000E3BCC"/>
    <w:rsid w:val="000E4200"/>
    <w:rsid w:val="000E4F8D"/>
    <w:rsid w:val="000E557D"/>
    <w:rsid w:val="000E78E9"/>
    <w:rsid w:val="000F04C8"/>
    <w:rsid w:val="000F085E"/>
    <w:rsid w:val="000F3920"/>
    <w:rsid w:val="000F3FDE"/>
    <w:rsid w:val="000F5AC1"/>
    <w:rsid w:val="00101078"/>
    <w:rsid w:val="00101EA1"/>
    <w:rsid w:val="0010260F"/>
    <w:rsid w:val="00104EBD"/>
    <w:rsid w:val="001073EF"/>
    <w:rsid w:val="00107A34"/>
    <w:rsid w:val="001109D2"/>
    <w:rsid w:val="00112C36"/>
    <w:rsid w:val="0011641C"/>
    <w:rsid w:val="00117CB4"/>
    <w:rsid w:val="00117FEA"/>
    <w:rsid w:val="001208B1"/>
    <w:rsid w:val="00121135"/>
    <w:rsid w:val="00124088"/>
    <w:rsid w:val="001259DE"/>
    <w:rsid w:val="00130117"/>
    <w:rsid w:val="001316CC"/>
    <w:rsid w:val="00132EA6"/>
    <w:rsid w:val="0013413C"/>
    <w:rsid w:val="00135E55"/>
    <w:rsid w:val="0014118C"/>
    <w:rsid w:val="00141617"/>
    <w:rsid w:val="00142631"/>
    <w:rsid w:val="00143628"/>
    <w:rsid w:val="001473DF"/>
    <w:rsid w:val="0015023D"/>
    <w:rsid w:val="0015052E"/>
    <w:rsid w:val="00152F61"/>
    <w:rsid w:val="0015374E"/>
    <w:rsid w:val="00153787"/>
    <w:rsid w:val="00156C12"/>
    <w:rsid w:val="00160040"/>
    <w:rsid w:val="00162EE5"/>
    <w:rsid w:val="00164E98"/>
    <w:rsid w:val="00164EAE"/>
    <w:rsid w:val="0016504E"/>
    <w:rsid w:val="00165857"/>
    <w:rsid w:val="00165F59"/>
    <w:rsid w:val="001670B8"/>
    <w:rsid w:val="00170FAA"/>
    <w:rsid w:val="00173BA9"/>
    <w:rsid w:val="00174E23"/>
    <w:rsid w:val="00175273"/>
    <w:rsid w:val="00175B9C"/>
    <w:rsid w:val="001819DA"/>
    <w:rsid w:val="00184E5F"/>
    <w:rsid w:val="00186E45"/>
    <w:rsid w:val="00186E57"/>
    <w:rsid w:val="00186EDD"/>
    <w:rsid w:val="001876B3"/>
    <w:rsid w:val="001913EA"/>
    <w:rsid w:val="001923AC"/>
    <w:rsid w:val="00192483"/>
    <w:rsid w:val="001954D6"/>
    <w:rsid w:val="0019686C"/>
    <w:rsid w:val="001969A0"/>
    <w:rsid w:val="001A6F10"/>
    <w:rsid w:val="001B0AC9"/>
    <w:rsid w:val="001B1449"/>
    <w:rsid w:val="001C194B"/>
    <w:rsid w:val="001C2F82"/>
    <w:rsid w:val="001C7146"/>
    <w:rsid w:val="001D064E"/>
    <w:rsid w:val="001D2407"/>
    <w:rsid w:val="001D2E85"/>
    <w:rsid w:val="001D2FB3"/>
    <w:rsid w:val="001D3352"/>
    <w:rsid w:val="001D498B"/>
    <w:rsid w:val="001D5D55"/>
    <w:rsid w:val="001D60F5"/>
    <w:rsid w:val="001D6336"/>
    <w:rsid w:val="001D657A"/>
    <w:rsid w:val="001D7910"/>
    <w:rsid w:val="001D7B0E"/>
    <w:rsid w:val="001E031F"/>
    <w:rsid w:val="001E140E"/>
    <w:rsid w:val="001E3C0A"/>
    <w:rsid w:val="001E563E"/>
    <w:rsid w:val="001E6C3C"/>
    <w:rsid w:val="001E6E87"/>
    <w:rsid w:val="001F08F7"/>
    <w:rsid w:val="001F5C1F"/>
    <w:rsid w:val="001F6460"/>
    <w:rsid w:val="001F67D0"/>
    <w:rsid w:val="001F7A97"/>
    <w:rsid w:val="00200760"/>
    <w:rsid w:val="002009B1"/>
    <w:rsid w:val="00200B41"/>
    <w:rsid w:val="002076FB"/>
    <w:rsid w:val="00207BEC"/>
    <w:rsid w:val="00211794"/>
    <w:rsid w:val="00212B1C"/>
    <w:rsid w:val="00213023"/>
    <w:rsid w:val="00213434"/>
    <w:rsid w:val="00215F84"/>
    <w:rsid w:val="00216EB0"/>
    <w:rsid w:val="002170F0"/>
    <w:rsid w:val="00217F84"/>
    <w:rsid w:val="002200CF"/>
    <w:rsid w:val="00222238"/>
    <w:rsid w:val="00225CFE"/>
    <w:rsid w:val="002273F0"/>
    <w:rsid w:val="00227A5A"/>
    <w:rsid w:val="0023112F"/>
    <w:rsid w:val="0023146F"/>
    <w:rsid w:val="002314F0"/>
    <w:rsid w:val="00232E50"/>
    <w:rsid w:val="00234429"/>
    <w:rsid w:val="00235871"/>
    <w:rsid w:val="0024177A"/>
    <w:rsid w:val="00241B6B"/>
    <w:rsid w:val="0024412A"/>
    <w:rsid w:val="002446F2"/>
    <w:rsid w:val="002447E5"/>
    <w:rsid w:val="002500D6"/>
    <w:rsid w:val="00250DA8"/>
    <w:rsid w:val="00253C6C"/>
    <w:rsid w:val="002556A2"/>
    <w:rsid w:val="00260EF9"/>
    <w:rsid w:val="00261044"/>
    <w:rsid w:val="002629B8"/>
    <w:rsid w:val="00263A6F"/>
    <w:rsid w:val="00263C08"/>
    <w:rsid w:val="00263F01"/>
    <w:rsid w:val="00263F7C"/>
    <w:rsid w:val="00264491"/>
    <w:rsid w:val="00270678"/>
    <w:rsid w:val="002707AD"/>
    <w:rsid w:val="00270D8C"/>
    <w:rsid w:val="002717A4"/>
    <w:rsid w:val="0027203D"/>
    <w:rsid w:val="002738AE"/>
    <w:rsid w:val="00280122"/>
    <w:rsid w:val="002801F8"/>
    <w:rsid w:val="00280527"/>
    <w:rsid w:val="002828EA"/>
    <w:rsid w:val="00283D6C"/>
    <w:rsid w:val="002843D4"/>
    <w:rsid w:val="00284408"/>
    <w:rsid w:val="002927A2"/>
    <w:rsid w:val="00293044"/>
    <w:rsid w:val="002937F4"/>
    <w:rsid w:val="002955CA"/>
    <w:rsid w:val="00296ECA"/>
    <w:rsid w:val="002A0316"/>
    <w:rsid w:val="002A09DC"/>
    <w:rsid w:val="002A2B5A"/>
    <w:rsid w:val="002A3829"/>
    <w:rsid w:val="002A47F8"/>
    <w:rsid w:val="002A4D45"/>
    <w:rsid w:val="002A5193"/>
    <w:rsid w:val="002A5271"/>
    <w:rsid w:val="002A6E1F"/>
    <w:rsid w:val="002A7B22"/>
    <w:rsid w:val="002A7C71"/>
    <w:rsid w:val="002A7F73"/>
    <w:rsid w:val="002B0BB4"/>
    <w:rsid w:val="002B1929"/>
    <w:rsid w:val="002B1E5D"/>
    <w:rsid w:val="002B4E11"/>
    <w:rsid w:val="002B59AD"/>
    <w:rsid w:val="002B5AAC"/>
    <w:rsid w:val="002B6A67"/>
    <w:rsid w:val="002B7BE7"/>
    <w:rsid w:val="002C192F"/>
    <w:rsid w:val="002C21A1"/>
    <w:rsid w:val="002C2584"/>
    <w:rsid w:val="002C2713"/>
    <w:rsid w:val="002C3479"/>
    <w:rsid w:val="002C69F2"/>
    <w:rsid w:val="002C7513"/>
    <w:rsid w:val="002C7A87"/>
    <w:rsid w:val="002D3365"/>
    <w:rsid w:val="002D4AAC"/>
    <w:rsid w:val="002D560D"/>
    <w:rsid w:val="002D57D5"/>
    <w:rsid w:val="002D5A72"/>
    <w:rsid w:val="002D6D0B"/>
    <w:rsid w:val="002E0A0E"/>
    <w:rsid w:val="002E1DA0"/>
    <w:rsid w:val="002E5AFF"/>
    <w:rsid w:val="002E6E84"/>
    <w:rsid w:val="002F1ACA"/>
    <w:rsid w:val="002F1D47"/>
    <w:rsid w:val="002F2EE6"/>
    <w:rsid w:val="002F32D5"/>
    <w:rsid w:val="002F569D"/>
    <w:rsid w:val="002F61BB"/>
    <w:rsid w:val="002F6FFE"/>
    <w:rsid w:val="002F7C39"/>
    <w:rsid w:val="003018EF"/>
    <w:rsid w:val="00304A37"/>
    <w:rsid w:val="00307FDC"/>
    <w:rsid w:val="0031137A"/>
    <w:rsid w:val="00312B71"/>
    <w:rsid w:val="003131C5"/>
    <w:rsid w:val="003154F5"/>
    <w:rsid w:val="00317A82"/>
    <w:rsid w:val="00321D98"/>
    <w:rsid w:val="00322409"/>
    <w:rsid w:val="00322A6C"/>
    <w:rsid w:val="00322E63"/>
    <w:rsid w:val="003230AC"/>
    <w:rsid w:val="00323CD9"/>
    <w:rsid w:val="00324018"/>
    <w:rsid w:val="00325D48"/>
    <w:rsid w:val="00325F7D"/>
    <w:rsid w:val="00327F68"/>
    <w:rsid w:val="00330BB9"/>
    <w:rsid w:val="003322A4"/>
    <w:rsid w:val="00334AEF"/>
    <w:rsid w:val="00335E43"/>
    <w:rsid w:val="003364DD"/>
    <w:rsid w:val="00336D02"/>
    <w:rsid w:val="00337A16"/>
    <w:rsid w:val="003402CA"/>
    <w:rsid w:val="00340552"/>
    <w:rsid w:val="00340C81"/>
    <w:rsid w:val="00341169"/>
    <w:rsid w:val="00342B2E"/>
    <w:rsid w:val="00344D8D"/>
    <w:rsid w:val="00345408"/>
    <w:rsid w:val="00345EBD"/>
    <w:rsid w:val="00347E01"/>
    <w:rsid w:val="00352F01"/>
    <w:rsid w:val="00354957"/>
    <w:rsid w:val="00355C4E"/>
    <w:rsid w:val="003574A6"/>
    <w:rsid w:val="00361794"/>
    <w:rsid w:val="00361FE8"/>
    <w:rsid w:val="00363B41"/>
    <w:rsid w:val="00365A5E"/>
    <w:rsid w:val="00366BB2"/>
    <w:rsid w:val="0036738F"/>
    <w:rsid w:val="00367695"/>
    <w:rsid w:val="00370B30"/>
    <w:rsid w:val="00372600"/>
    <w:rsid w:val="00376A04"/>
    <w:rsid w:val="00376F0E"/>
    <w:rsid w:val="00380F6B"/>
    <w:rsid w:val="003819F6"/>
    <w:rsid w:val="00384B81"/>
    <w:rsid w:val="00386621"/>
    <w:rsid w:val="00386D56"/>
    <w:rsid w:val="0039033C"/>
    <w:rsid w:val="00392736"/>
    <w:rsid w:val="00393AB9"/>
    <w:rsid w:val="00393C38"/>
    <w:rsid w:val="00394487"/>
    <w:rsid w:val="00395531"/>
    <w:rsid w:val="003A353A"/>
    <w:rsid w:val="003A6272"/>
    <w:rsid w:val="003A6711"/>
    <w:rsid w:val="003A6AC5"/>
    <w:rsid w:val="003B1375"/>
    <w:rsid w:val="003B3C40"/>
    <w:rsid w:val="003B7B3F"/>
    <w:rsid w:val="003C07E6"/>
    <w:rsid w:val="003C0F4D"/>
    <w:rsid w:val="003C7831"/>
    <w:rsid w:val="003D06D5"/>
    <w:rsid w:val="003D0FB4"/>
    <w:rsid w:val="003D2DBC"/>
    <w:rsid w:val="003D38FE"/>
    <w:rsid w:val="003D56F4"/>
    <w:rsid w:val="003D67A3"/>
    <w:rsid w:val="003E2F92"/>
    <w:rsid w:val="003E3233"/>
    <w:rsid w:val="003E32C4"/>
    <w:rsid w:val="003E3AA5"/>
    <w:rsid w:val="003E7478"/>
    <w:rsid w:val="003E75B6"/>
    <w:rsid w:val="003F47E8"/>
    <w:rsid w:val="003F654A"/>
    <w:rsid w:val="003F71E3"/>
    <w:rsid w:val="0040051A"/>
    <w:rsid w:val="00400725"/>
    <w:rsid w:val="00401143"/>
    <w:rsid w:val="00401895"/>
    <w:rsid w:val="00402A2F"/>
    <w:rsid w:val="004041E5"/>
    <w:rsid w:val="00404454"/>
    <w:rsid w:val="004047DD"/>
    <w:rsid w:val="00406B0A"/>
    <w:rsid w:val="00406F27"/>
    <w:rsid w:val="004075F0"/>
    <w:rsid w:val="004118D8"/>
    <w:rsid w:val="00411E43"/>
    <w:rsid w:val="004124C5"/>
    <w:rsid w:val="00416ABC"/>
    <w:rsid w:val="00417268"/>
    <w:rsid w:val="00420318"/>
    <w:rsid w:val="0042090F"/>
    <w:rsid w:val="004224A3"/>
    <w:rsid w:val="00422C2B"/>
    <w:rsid w:val="00423D97"/>
    <w:rsid w:val="00423ED2"/>
    <w:rsid w:val="0042561E"/>
    <w:rsid w:val="0042586E"/>
    <w:rsid w:val="00425A25"/>
    <w:rsid w:val="004315B4"/>
    <w:rsid w:val="004327AE"/>
    <w:rsid w:val="00434D9B"/>
    <w:rsid w:val="0044110B"/>
    <w:rsid w:val="00443953"/>
    <w:rsid w:val="00443F28"/>
    <w:rsid w:val="00444BE9"/>
    <w:rsid w:val="004477DA"/>
    <w:rsid w:val="00447D5F"/>
    <w:rsid w:val="00447DF9"/>
    <w:rsid w:val="00447E46"/>
    <w:rsid w:val="004527B6"/>
    <w:rsid w:val="0045311E"/>
    <w:rsid w:val="00457117"/>
    <w:rsid w:val="00457225"/>
    <w:rsid w:val="0046172F"/>
    <w:rsid w:val="00465090"/>
    <w:rsid w:val="004656F8"/>
    <w:rsid w:val="004676A9"/>
    <w:rsid w:val="00467842"/>
    <w:rsid w:val="00472053"/>
    <w:rsid w:val="004753E4"/>
    <w:rsid w:val="00477B85"/>
    <w:rsid w:val="00482286"/>
    <w:rsid w:val="0048250F"/>
    <w:rsid w:val="00482CFB"/>
    <w:rsid w:val="00482D1F"/>
    <w:rsid w:val="00483433"/>
    <w:rsid w:val="00483972"/>
    <w:rsid w:val="00484D99"/>
    <w:rsid w:val="0048740D"/>
    <w:rsid w:val="004876A0"/>
    <w:rsid w:val="00487850"/>
    <w:rsid w:val="00490D39"/>
    <w:rsid w:val="00492068"/>
    <w:rsid w:val="00492136"/>
    <w:rsid w:val="004923C7"/>
    <w:rsid w:val="00492F73"/>
    <w:rsid w:val="0049463C"/>
    <w:rsid w:val="004946FF"/>
    <w:rsid w:val="004968F2"/>
    <w:rsid w:val="00496C5A"/>
    <w:rsid w:val="004A1C66"/>
    <w:rsid w:val="004A2154"/>
    <w:rsid w:val="004A26BD"/>
    <w:rsid w:val="004A3C1C"/>
    <w:rsid w:val="004A40BE"/>
    <w:rsid w:val="004A4923"/>
    <w:rsid w:val="004A4E5D"/>
    <w:rsid w:val="004A6119"/>
    <w:rsid w:val="004B0692"/>
    <w:rsid w:val="004B4D64"/>
    <w:rsid w:val="004B6E22"/>
    <w:rsid w:val="004C0F09"/>
    <w:rsid w:val="004C5002"/>
    <w:rsid w:val="004C63C8"/>
    <w:rsid w:val="004C6F85"/>
    <w:rsid w:val="004D2073"/>
    <w:rsid w:val="004D220A"/>
    <w:rsid w:val="004D62F8"/>
    <w:rsid w:val="004E0972"/>
    <w:rsid w:val="004E19D9"/>
    <w:rsid w:val="004E34B7"/>
    <w:rsid w:val="004E5839"/>
    <w:rsid w:val="004F1313"/>
    <w:rsid w:val="004F20FA"/>
    <w:rsid w:val="004F2B69"/>
    <w:rsid w:val="004F2EB9"/>
    <w:rsid w:val="004F5AE6"/>
    <w:rsid w:val="004F6FBF"/>
    <w:rsid w:val="0050040E"/>
    <w:rsid w:val="005034AB"/>
    <w:rsid w:val="00504BA0"/>
    <w:rsid w:val="0050606C"/>
    <w:rsid w:val="00514FF3"/>
    <w:rsid w:val="00522AE4"/>
    <w:rsid w:val="005232AE"/>
    <w:rsid w:val="00525C54"/>
    <w:rsid w:val="00525F6D"/>
    <w:rsid w:val="00527B3A"/>
    <w:rsid w:val="005304D7"/>
    <w:rsid w:val="00530843"/>
    <w:rsid w:val="0053296A"/>
    <w:rsid w:val="00532B53"/>
    <w:rsid w:val="0053464B"/>
    <w:rsid w:val="00534DE0"/>
    <w:rsid w:val="00535E47"/>
    <w:rsid w:val="005376E1"/>
    <w:rsid w:val="00537B0B"/>
    <w:rsid w:val="00540925"/>
    <w:rsid w:val="005414AD"/>
    <w:rsid w:val="00543698"/>
    <w:rsid w:val="005469EC"/>
    <w:rsid w:val="00547C61"/>
    <w:rsid w:val="0055177C"/>
    <w:rsid w:val="005518C7"/>
    <w:rsid w:val="00551EBD"/>
    <w:rsid w:val="00552B1A"/>
    <w:rsid w:val="00553F6A"/>
    <w:rsid w:val="005552FC"/>
    <w:rsid w:val="0056016D"/>
    <w:rsid w:val="00561B96"/>
    <w:rsid w:val="005626B2"/>
    <w:rsid w:val="00563654"/>
    <w:rsid w:val="0056381F"/>
    <w:rsid w:val="00563E03"/>
    <w:rsid w:val="0056542D"/>
    <w:rsid w:val="005712FA"/>
    <w:rsid w:val="00572A8F"/>
    <w:rsid w:val="00572CD0"/>
    <w:rsid w:val="00572D20"/>
    <w:rsid w:val="0057399B"/>
    <w:rsid w:val="00577751"/>
    <w:rsid w:val="0058218D"/>
    <w:rsid w:val="0058432C"/>
    <w:rsid w:val="005843FC"/>
    <w:rsid w:val="0058594C"/>
    <w:rsid w:val="00585BD6"/>
    <w:rsid w:val="00587137"/>
    <w:rsid w:val="00587199"/>
    <w:rsid w:val="00587738"/>
    <w:rsid w:val="00587DFA"/>
    <w:rsid w:val="0059039A"/>
    <w:rsid w:val="005928AE"/>
    <w:rsid w:val="00594A13"/>
    <w:rsid w:val="005959B9"/>
    <w:rsid w:val="00596370"/>
    <w:rsid w:val="005A0518"/>
    <w:rsid w:val="005A1376"/>
    <w:rsid w:val="005A3F89"/>
    <w:rsid w:val="005A45A6"/>
    <w:rsid w:val="005A5471"/>
    <w:rsid w:val="005A5597"/>
    <w:rsid w:val="005A585D"/>
    <w:rsid w:val="005B14AC"/>
    <w:rsid w:val="005B61D3"/>
    <w:rsid w:val="005B692F"/>
    <w:rsid w:val="005B6B16"/>
    <w:rsid w:val="005B7AF6"/>
    <w:rsid w:val="005C19F9"/>
    <w:rsid w:val="005C2D72"/>
    <w:rsid w:val="005C6C8D"/>
    <w:rsid w:val="005C71C6"/>
    <w:rsid w:val="005D012D"/>
    <w:rsid w:val="005D219C"/>
    <w:rsid w:val="005D2666"/>
    <w:rsid w:val="005D4308"/>
    <w:rsid w:val="005D67AC"/>
    <w:rsid w:val="005D7DF1"/>
    <w:rsid w:val="005E21BE"/>
    <w:rsid w:val="005E31DB"/>
    <w:rsid w:val="005E7A9E"/>
    <w:rsid w:val="005F21E0"/>
    <w:rsid w:val="005F2BDA"/>
    <w:rsid w:val="005F2E5A"/>
    <w:rsid w:val="005F3255"/>
    <w:rsid w:val="005F34B7"/>
    <w:rsid w:val="005F4B27"/>
    <w:rsid w:val="00600BDD"/>
    <w:rsid w:val="00602286"/>
    <w:rsid w:val="00602EF1"/>
    <w:rsid w:val="00602FD1"/>
    <w:rsid w:val="0060330F"/>
    <w:rsid w:val="00603E77"/>
    <w:rsid w:val="0060492B"/>
    <w:rsid w:val="006052A4"/>
    <w:rsid w:val="006059F2"/>
    <w:rsid w:val="00606045"/>
    <w:rsid w:val="006102DE"/>
    <w:rsid w:val="006107BE"/>
    <w:rsid w:val="00611F2D"/>
    <w:rsid w:val="00612048"/>
    <w:rsid w:val="006209E2"/>
    <w:rsid w:val="00622A12"/>
    <w:rsid w:val="0062506F"/>
    <w:rsid w:val="00631AA3"/>
    <w:rsid w:val="00635657"/>
    <w:rsid w:val="00636095"/>
    <w:rsid w:val="00636610"/>
    <w:rsid w:val="00637C48"/>
    <w:rsid w:val="006415B0"/>
    <w:rsid w:val="00642F81"/>
    <w:rsid w:val="00643835"/>
    <w:rsid w:val="00646BE4"/>
    <w:rsid w:val="00650271"/>
    <w:rsid w:val="00651473"/>
    <w:rsid w:val="00652CB8"/>
    <w:rsid w:val="006550AF"/>
    <w:rsid w:val="00664244"/>
    <w:rsid w:val="00664E47"/>
    <w:rsid w:val="006679B3"/>
    <w:rsid w:val="00667FF5"/>
    <w:rsid w:val="00670329"/>
    <w:rsid w:val="00670985"/>
    <w:rsid w:val="0067128A"/>
    <w:rsid w:val="00671845"/>
    <w:rsid w:val="00671D3F"/>
    <w:rsid w:val="006739E6"/>
    <w:rsid w:val="00673A76"/>
    <w:rsid w:val="00673F7F"/>
    <w:rsid w:val="00675B22"/>
    <w:rsid w:val="0067667F"/>
    <w:rsid w:val="00677AA7"/>
    <w:rsid w:val="00682284"/>
    <w:rsid w:val="00684BE2"/>
    <w:rsid w:val="00686B06"/>
    <w:rsid w:val="0069069F"/>
    <w:rsid w:val="00690D90"/>
    <w:rsid w:val="00690EDA"/>
    <w:rsid w:val="00691284"/>
    <w:rsid w:val="006975D5"/>
    <w:rsid w:val="00697CD0"/>
    <w:rsid w:val="006A1537"/>
    <w:rsid w:val="006A171E"/>
    <w:rsid w:val="006A1804"/>
    <w:rsid w:val="006A28EE"/>
    <w:rsid w:val="006A3767"/>
    <w:rsid w:val="006A582F"/>
    <w:rsid w:val="006B0C19"/>
    <w:rsid w:val="006B106D"/>
    <w:rsid w:val="006B3831"/>
    <w:rsid w:val="006B3C95"/>
    <w:rsid w:val="006B4157"/>
    <w:rsid w:val="006B4A51"/>
    <w:rsid w:val="006B5AF6"/>
    <w:rsid w:val="006B6162"/>
    <w:rsid w:val="006C0C5B"/>
    <w:rsid w:val="006C0C80"/>
    <w:rsid w:val="006C0D2D"/>
    <w:rsid w:val="006C2CD0"/>
    <w:rsid w:val="006C33B6"/>
    <w:rsid w:val="006C3BE6"/>
    <w:rsid w:val="006C6453"/>
    <w:rsid w:val="006C7A01"/>
    <w:rsid w:val="006D20B1"/>
    <w:rsid w:val="006D30F3"/>
    <w:rsid w:val="006D33CA"/>
    <w:rsid w:val="006D4AB7"/>
    <w:rsid w:val="006D5C52"/>
    <w:rsid w:val="006D695A"/>
    <w:rsid w:val="006D73D7"/>
    <w:rsid w:val="006D78EE"/>
    <w:rsid w:val="006E006F"/>
    <w:rsid w:val="006E03AF"/>
    <w:rsid w:val="006E0C9C"/>
    <w:rsid w:val="006E141A"/>
    <w:rsid w:val="006E16AC"/>
    <w:rsid w:val="006E17C0"/>
    <w:rsid w:val="006E1823"/>
    <w:rsid w:val="006E43B7"/>
    <w:rsid w:val="006E4BEF"/>
    <w:rsid w:val="006E5A70"/>
    <w:rsid w:val="006E67AB"/>
    <w:rsid w:val="006E6EC8"/>
    <w:rsid w:val="006E7890"/>
    <w:rsid w:val="006F0F03"/>
    <w:rsid w:val="006F3370"/>
    <w:rsid w:val="006F3464"/>
    <w:rsid w:val="006F35E1"/>
    <w:rsid w:val="006F3F9F"/>
    <w:rsid w:val="006F429A"/>
    <w:rsid w:val="006F5C7C"/>
    <w:rsid w:val="006F65E7"/>
    <w:rsid w:val="006F782C"/>
    <w:rsid w:val="00700B57"/>
    <w:rsid w:val="0070570F"/>
    <w:rsid w:val="00706C00"/>
    <w:rsid w:val="00707220"/>
    <w:rsid w:val="00707A59"/>
    <w:rsid w:val="00712850"/>
    <w:rsid w:val="00712BB5"/>
    <w:rsid w:val="007133F9"/>
    <w:rsid w:val="0071344B"/>
    <w:rsid w:val="00713517"/>
    <w:rsid w:val="0071459F"/>
    <w:rsid w:val="00714802"/>
    <w:rsid w:val="00715084"/>
    <w:rsid w:val="00717332"/>
    <w:rsid w:val="00717954"/>
    <w:rsid w:val="007208B7"/>
    <w:rsid w:val="00720DB8"/>
    <w:rsid w:val="00721413"/>
    <w:rsid w:val="00724DBC"/>
    <w:rsid w:val="00724F88"/>
    <w:rsid w:val="0072505C"/>
    <w:rsid w:val="00725FA3"/>
    <w:rsid w:val="007264F4"/>
    <w:rsid w:val="007331FF"/>
    <w:rsid w:val="007337D9"/>
    <w:rsid w:val="0073555C"/>
    <w:rsid w:val="00740C06"/>
    <w:rsid w:val="00742B7D"/>
    <w:rsid w:val="0074469D"/>
    <w:rsid w:val="00746408"/>
    <w:rsid w:val="00746E93"/>
    <w:rsid w:val="00750403"/>
    <w:rsid w:val="00751132"/>
    <w:rsid w:val="007512D3"/>
    <w:rsid w:val="007531BB"/>
    <w:rsid w:val="0075490A"/>
    <w:rsid w:val="00757705"/>
    <w:rsid w:val="00757830"/>
    <w:rsid w:val="00757DFE"/>
    <w:rsid w:val="00760767"/>
    <w:rsid w:val="00760F85"/>
    <w:rsid w:val="00763598"/>
    <w:rsid w:val="00763E0C"/>
    <w:rsid w:val="00765590"/>
    <w:rsid w:val="007676A9"/>
    <w:rsid w:val="00767DB4"/>
    <w:rsid w:val="00767FF9"/>
    <w:rsid w:val="007726B0"/>
    <w:rsid w:val="007738DE"/>
    <w:rsid w:val="00773BA6"/>
    <w:rsid w:val="007761A7"/>
    <w:rsid w:val="007767BB"/>
    <w:rsid w:val="00781511"/>
    <w:rsid w:val="00786F07"/>
    <w:rsid w:val="00787347"/>
    <w:rsid w:val="007876B9"/>
    <w:rsid w:val="007903AD"/>
    <w:rsid w:val="0079041E"/>
    <w:rsid w:val="007904DD"/>
    <w:rsid w:val="007905D8"/>
    <w:rsid w:val="00791CCE"/>
    <w:rsid w:val="0079286E"/>
    <w:rsid w:val="0079497A"/>
    <w:rsid w:val="00795E95"/>
    <w:rsid w:val="00796E38"/>
    <w:rsid w:val="00797B21"/>
    <w:rsid w:val="007A09C9"/>
    <w:rsid w:val="007A27FE"/>
    <w:rsid w:val="007A323A"/>
    <w:rsid w:val="007A3DBF"/>
    <w:rsid w:val="007A43B2"/>
    <w:rsid w:val="007A4FCD"/>
    <w:rsid w:val="007A51F8"/>
    <w:rsid w:val="007A5B4F"/>
    <w:rsid w:val="007A6E2C"/>
    <w:rsid w:val="007B0C30"/>
    <w:rsid w:val="007B3DAA"/>
    <w:rsid w:val="007B43F2"/>
    <w:rsid w:val="007B4F4B"/>
    <w:rsid w:val="007B58FE"/>
    <w:rsid w:val="007B749A"/>
    <w:rsid w:val="007B78D1"/>
    <w:rsid w:val="007C1F07"/>
    <w:rsid w:val="007C7A3E"/>
    <w:rsid w:val="007D1A17"/>
    <w:rsid w:val="007D2054"/>
    <w:rsid w:val="007D238A"/>
    <w:rsid w:val="007D255E"/>
    <w:rsid w:val="007D2776"/>
    <w:rsid w:val="007D3E7C"/>
    <w:rsid w:val="007D51BA"/>
    <w:rsid w:val="007D5794"/>
    <w:rsid w:val="007D6DF5"/>
    <w:rsid w:val="007D7BBF"/>
    <w:rsid w:val="007E0775"/>
    <w:rsid w:val="007E2607"/>
    <w:rsid w:val="007E6FC9"/>
    <w:rsid w:val="007E75FF"/>
    <w:rsid w:val="007E780F"/>
    <w:rsid w:val="007F193A"/>
    <w:rsid w:val="007F1B00"/>
    <w:rsid w:val="007F24A7"/>
    <w:rsid w:val="007F2FBB"/>
    <w:rsid w:val="007F4F87"/>
    <w:rsid w:val="007F532F"/>
    <w:rsid w:val="007F56BE"/>
    <w:rsid w:val="007F6CFD"/>
    <w:rsid w:val="007F75B7"/>
    <w:rsid w:val="007F7E87"/>
    <w:rsid w:val="007F7FE3"/>
    <w:rsid w:val="00800007"/>
    <w:rsid w:val="00800860"/>
    <w:rsid w:val="00803098"/>
    <w:rsid w:val="0080425F"/>
    <w:rsid w:val="00804864"/>
    <w:rsid w:val="00805B67"/>
    <w:rsid w:val="00806809"/>
    <w:rsid w:val="00811A48"/>
    <w:rsid w:val="00811AD7"/>
    <w:rsid w:val="00811C50"/>
    <w:rsid w:val="0081260D"/>
    <w:rsid w:val="00813148"/>
    <w:rsid w:val="008165C9"/>
    <w:rsid w:val="00817720"/>
    <w:rsid w:val="00817ABB"/>
    <w:rsid w:val="008230AC"/>
    <w:rsid w:val="00823918"/>
    <w:rsid w:val="00824CF3"/>
    <w:rsid w:val="00826FB1"/>
    <w:rsid w:val="00830316"/>
    <w:rsid w:val="008303C1"/>
    <w:rsid w:val="00831400"/>
    <w:rsid w:val="00833B8B"/>
    <w:rsid w:val="00834573"/>
    <w:rsid w:val="00835147"/>
    <w:rsid w:val="00835B07"/>
    <w:rsid w:val="008364D7"/>
    <w:rsid w:val="00836597"/>
    <w:rsid w:val="00840CF6"/>
    <w:rsid w:val="00845069"/>
    <w:rsid w:val="00845648"/>
    <w:rsid w:val="00845BFA"/>
    <w:rsid w:val="008468D5"/>
    <w:rsid w:val="00846B74"/>
    <w:rsid w:val="008508C3"/>
    <w:rsid w:val="008510BB"/>
    <w:rsid w:val="008565F5"/>
    <w:rsid w:val="008575ED"/>
    <w:rsid w:val="008606F2"/>
    <w:rsid w:val="00861D92"/>
    <w:rsid w:val="00862651"/>
    <w:rsid w:val="00867CB0"/>
    <w:rsid w:val="0087159A"/>
    <w:rsid w:val="00872455"/>
    <w:rsid w:val="008734E8"/>
    <w:rsid w:val="00874297"/>
    <w:rsid w:val="008765EF"/>
    <w:rsid w:val="00876FE4"/>
    <w:rsid w:val="0087769E"/>
    <w:rsid w:val="00877FC7"/>
    <w:rsid w:val="00880195"/>
    <w:rsid w:val="00882695"/>
    <w:rsid w:val="00882DBD"/>
    <w:rsid w:val="00882EA7"/>
    <w:rsid w:val="00890080"/>
    <w:rsid w:val="0089016D"/>
    <w:rsid w:val="0089061D"/>
    <w:rsid w:val="00891D86"/>
    <w:rsid w:val="00894DD6"/>
    <w:rsid w:val="00894F3A"/>
    <w:rsid w:val="00896644"/>
    <w:rsid w:val="008A1268"/>
    <w:rsid w:val="008A3A2B"/>
    <w:rsid w:val="008A5E1D"/>
    <w:rsid w:val="008B031E"/>
    <w:rsid w:val="008B15A2"/>
    <w:rsid w:val="008B22CC"/>
    <w:rsid w:val="008B26CF"/>
    <w:rsid w:val="008B40BC"/>
    <w:rsid w:val="008B648B"/>
    <w:rsid w:val="008B6A2D"/>
    <w:rsid w:val="008B7D4F"/>
    <w:rsid w:val="008C0419"/>
    <w:rsid w:val="008C0430"/>
    <w:rsid w:val="008C09F2"/>
    <w:rsid w:val="008C1FA1"/>
    <w:rsid w:val="008C2DF9"/>
    <w:rsid w:val="008C3F39"/>
    <w:rsid w:val="008C4010"/>
    <w:rsid w:val="008C401F"/>
    <w:rsid w:val="008C4109"/>
    <w:rsid w:val="008C55BA"/>
    <w:rsid w:val="008C74A4"/>
    <w:rsid w:val="008D0A55"/>
    <w:rsid w:val="008D11A7"/>
    <w:rsid w:val="008D1E87"/>
    <w:rsid w:val="008D21B4"/>
    <w:rsid w:val="008D2F0E"/>
    <w:rsid w:val="008D437C"/>
    <w:rsid w:val="008D44B0"/>
    <w:rsid w:val="008D5AD2"/>
    <w:rsid w:val="008D63BE"/>
    <w:rsid w:val="008D6831"/>
    <w:rsid w:val="008D6B19"/>
    <w:rsid w:val="008D72E1"/>
    <w:rsid w:val="008E07FD"/>
    <w:rsid w:val="008E23F7"/>
    <w:rsid w:val="008E28DE"/>
    <w:rsid w:val="008E3E36"/>
    <w:rsid w:val="008E55D8"/>
    <w:rsid w:val="008E671B"/>
    <w:rsid w:val="008E6AB9"/>
    <w:rsid w:val="008E755D"/>
    <w:rsid w:val="008E7EF2"/>
    <w:rsid w:val="008F033F"/>
    <w:rsid w:val="008F09C7"/>
    <w:rsid w:val="008F0C67"/>
    <w:rsid w:val="008F2CE5"/>
    <w:rsid w:val="00902B9C"/>
    <w:rsid w:val="009034E3"/>
    <w:rsid w:val="00903551"/>
    <w:rsid w:val="00907E4B"/>
    <w:rsid w:val="00912F73"/>
    <w:rsid w:val="00915474"/>
    <w:rsid w:val="00915EFE"/>
    <w:rsid w:val="0092378F"/>
    <w:rsid w:val="00924090"/>
    <w:rsid w:val="009248C0"/>
    <w:rsid w:val="009255E8"/>
    <w:rsid w:val="00925798"/>
    <w:rsid w:val="009263E7"/>
    <w:rsid w:val="0093189B"/>
    <w:rsid w:val="00932666"/>
    <w:rsid w:val="0093336C"/>
    <w:rsid w:val="009336D7"/>
    <w:rsid w:val="00933A83"/>
    <w:rsid w:val="00935440"/>
    <w:rsid w:val="009360C0"/>
    <w:rsid w:val="0094115D"/>
    <w:rsid w:val="00941F96"/>
    <w:rsid w:val="009472C9"/>
    <w:rsid w:val="009474AF"/>
    <w:rsid w:val="00950B57"/>
    <w:rsid w:val="00957D62"/>
    <w:rsid w:val="009611D7"/>
    <w:rsid w:val="00962549"/>
    <w:rsid w:val="00962A07"/>
    <w:rsid w:val="00965EAA"/>
    <w:rsid w:val="00970293"/>
    <w:rsid w:val="009724AF"/>
    <w:rsid w:val="009724F0"/>
    <w:rsid w:val="009736C7"/>
    <w:rsid w:val="009756C5"/>
    <w:rsid w:val="00980AC9"/>
    <w:rsid w:val="00982E4E"/>
    <w:rsid w:val="0098388D"/>
    <w:rsid w:val="00983945"/>
    <w:rsid w:val="00984842"/>
    <w:rsid w:val="00985CFC"/>
    <w:rsid w:val="00991DA8"/>
    <w:rsid w:val="009923B9"/>
    <w:rsid w:val="00993174"/>
    <w:rsid w:val="00993968"/>
    <w:rsid w:val="009943C4"/>
    <w:rsid w:val="00995DEF"/>
    <w:rsid w:val="009973A2"/>
    <w:rsid w:val="009A0CB2"/>
    <w:rsid w:val="009A0E50"/>
    <w:rsid w:val="009A2894"/>
    <w:rsid w:val="009A41E0"/>
    <w:rsid w:val="009A46E1"/>
    <w:rsid w:val="009A5E9F"/>
    <w:rsid w:val="009B137D"/>
    <w:rsid w:val="009B1A5A"/>
    <w:rsid w:val="009B242D"/>
    <w:rsid w:val="009B3635"/>
    <w:rsid w:val="009B6DBF"/>
    <w:rsid w:val="009B6F07"/>
    <w:rsid w:val="009B73FE"/>
    <w:rsid w:val="009C203B"/>
    <w:rsid w:val="009C48C2"/>
    <w:rsid w:val="009C5376"/>
    <w:rsid w:val="009C6B72"/>
    <w:rsid w:val="009C716A"/>
    <w:rsid w:val="009D13A2"/>
    <w:rsid w:val="009D541B"/>
    <w:rsid w:val="009D6130"/>
    <w:rsid w:val="009D6AD7"/>
    <w:rsid w:val="009D7D88"/>
    <w:rsid w:val="009E3B6E"/>
    <w:rsid w:val="009E49CC"/>
    <w:rsid w:val="009E586D"/>
    <w:rsid w:val="009E64C3"/>
    <w:rsid w:val="009E6946"/>
    <w:rsid w:val="009E76C6"/>
    <w:rsid w:val="009E7C16"/>
    <w:rsid w:val="009F00CF"/>
    <w:rsid w:val="009F36CC"/>
    <w:rsid w:val="009F37D3"/>
    <w:rsid w:val="009F456B"/>
    <w:rsid w:val="009F50A2"/>
    <w:rsid w:val="009F5C00"/>
    <w:rsid w:val="009F63ED"/>
    <w:rsid w:val="009F7632"/>
    <w:rsid w:val="00A002CB"/>
    <w:rsid w:val="00A00E66"/>
    <w:rsid w:val="00A0224D"/>
    <w:rsid w:val="00A03C37"/>
    <w:rsid w:val="00A04580"/>
    <w:rsid w:val="00A04948"/>
    <w:rsid w:val="00A0612C"/>
    <w:rsid w:val="00A10D84"/>
    <w:rsid w:val="00A119F7"/>
    <w:rsid w:val="00A12C59"/>
    <w:rsid w:val="00A14D27"/>
    <w:rsid w:val="00A152C2"/>
    <w:rsid w:val="00A15F54"/>
    <w:rsid w:val="00A171A7"/>
    <w:rsid w:val="00A21B47"/>
    <w:rsid w:val="00A22394"/>
    <w:rsid w:val="00A27956"/>
    <w:rsid w:val="00A33239"/>
    <w:rsid w:val="00A34907"/>
    <w:rsid w:val="00A34A4D"/>
    <w:rsid w:val="00A35BCB"/>
    <w:rsid w:val="00A35E82"/>
    <w:rsid w:val="00A36D36"/>
    <w:rsid w:val="00A36EFD"/>
    <w:rsid w:val="00A40356"/>
    <w:rsid w:val="00A41231"/>
    <w:rsid w:val="00A414CD"/>
    <w:rsid w:val="00A4162C"/>
    <w:rsid w:val="00A41A5B"/>
    <w:rsid w:val="00A420EE"/>
    <w:rsid w:val="00A4283D"/>
    <w:rsid w:val="00A42CB6"/>
    <w:rsid w:val="00A43BD6"/>
    <w:rsid w:val="00A46D3B"/>
    <w:rsid w:val="00A507FB"/>
    <w:rsid w:val="00A50ABB"/>
    <w:rsid w:val="00A514BC"/>
    <w:rsid w:val="00A51F8A"/>
    <w:rsid w:val="00A52332"/>
    <w:rsid w:val="00A53430"/>
    <w:rsid w:val="00A5484D"/>
    <w:rsid w:val="00A5686A"/>
    <w:rsid w:val="00A600D7"/>
    <w:rsid w:val="00A6108D"/>
    <w:rsid w:val="00A62158"/>
    <w:rsid w:val="00A643C3"/>
    <w:rsid w:val="00A650C7"/>
    <w:rsid w:val="00A652E9"/>
    <w:rsid w:val="00A6631F"/>
    <w:rsid w:val="00A66EEA"/>
    <w:rsid w:val="00A67031"/>
    <w:rsid w:val="00A67138"/>
    <w:rsid w:val="00A67BAE"/>
    <w:rsid w:val="00A67DF8"/>
    <w:rsid w:val="00A72B7D"/>
    <w:rsid w:val="00A75090"/>
    <w:rsid w:val="00A76260"/>
    <w:rsid w:val="00A807D5"/>
    <w:rsid w:val="00A82087"/>
    <w:rsid w:val="00A83F8B"/>
    <w:rsid w:val="00A84191"/>
    <w:rsid w:val="00A859CC"/>
    <w:rsid w:val="00A86500"/>
    <w:rsid w:val="00A86B1F"/>
    <w:rsid w:val="00A86B50"/>
    <w:rsid w:val="00A909B3"/>
    <w:rsid w:val="00A90E60"/>
    <w:rsid w:val="00A92E13"/>
    <w:rsid w:val="00A9362E"/>
    <w:rsid w:val="00A94686"/>
    <w:rsid w:val="00A96E83"/>
    <w:rsid w:val="00A97601"/>
    <w:rsid w:val="00AA06A5"/>
    <w:rsid w:val="00AA086E"/>
    <w:rsid w:val="00AA37EC"/>
    <w:rsid w:val="00AA5BF1"/>
    <w:rsid w:val="00AB1785"/>
    <w:rsid w:val="00AB4434"/>
    <w:rsid w:val="00AB4E5E"/>
    <w:rsid w:val="00AB73AB"/>
    <w:rsid w:val="00AC019D"/>
    <w:rsid w:val="00AC1233"/>
    <w:rsid w:val="00AC13C2"/>
    <w:rsid w:val="00AC335C"/>
    <w:rsid w:val="00AC343F"/>
    <w:rsid w:val="00AC3F4E"/>
    <w:rsid w:val="00AC42BB"/>
    <w:rsid w:val="00AC45C7"/>
    <w:rsid w:val="00AC4854"/>
    <w:rsid w:val="00AC566F"/>
    <w:rsid w:val="00AC6900"/>
    <w:rsid w:val="00AC7532"/>
    <w:rsid w:val="00AD1716"/>
    <w:rsid w:val="00AD1F4F"/>
    <w:rsid w:val="00AD3A4E"/>
    <w:rsid w:val="00AD43DC"/>
    <w:rsid w:val="00AD5FD7"/>
    <w:rsid w:val="00AD6767"/>
    <w:rsid w:val="00AD7A46"/>
    <w:rsid w:val="00AD7D8D"/>
    <w:rsid w:val="00AE18AA"/>
    <w:rsid w:val="00AE356B"/>
    <w:rsid w:val="00AE3E76"/>
    <w:rsid w:val="00AE7D42"/>
    <w:rsid w:val="00AF068F"/>
    <w:rsid w:val="00AF0E61"/>
    <w:rsid w:val="00AF1969"/>
    <w:rsid w:val="00AF1F10"/>
    <w:rsid w:val="00AF3603"/>
    <w:rsid w:val="00AF3E10"/>
    <w:rsid w:val="00AF4636"/>
    <w:rsid w:val="00AF4E68"/>
    <w:rsid w:val="00B009DD"/>
    <w:rsid w:val="00B01408"/>
    <w:rsid w:val="00B028AB"/>
    <w:rsid w:val="00B05283"/>
    <w:rsid w:val="00B0757A"/>
    <w:rsid w:val="00B0789B"/>
    <w:rsid w:val="00B13784"/>
    <w:rsid w:val="00B15084"/>
    <w:rsid w:val="00B169B2"/>
    <w:rsid w:val="00B20106"/>
    <w:rsid w:val="00B201BA"/>
    <w:rsid w:val="00B2380A"/>
    <w:rsid w:val="00B254D9"/>
    <w:rsid w:val="00B25A44"/>
    <w:rsid w:val="00B26CB3"/>
    <w:rsid w:val="00B30881"/>
    <w:rsid w:val="00B30FBD"/>
    <w:rsid w:val="00B33269"/>
    <w:rsid w:val="00B3596D"/>
    <w:rsid w:val="00B35B93"/>
    <w:rsid w:val="00B36B04"/>
    <w:rsid w:val="00B36B60"/>
    <w:rsid w:val="00B37065"/>
    <w:rsid w:val="00B4008B"/>
    <w:rsid w:val="00B40F59"/>
    <w:rsid w:val="00B41F81"/>
    <w:rsid w:val="00B42213"/>
    <w:rsid w:val="00B4281B"/>
    <w:rsid w:val="00B44496"/>
    <w:rsid w:val="00B45BB3"/>
    <w:rsid w:val="00B52A57"/>
    <w:rsid w:val="00B53C4A"/>
    <w:rsid w:val="00B53F5D"/>
    <w:rsid w:val="00B54F85"/>
    <w:rsid w:val="00B561F9"/>
    <w:rsid w:val="00B56437"/>
    <w:rsid w:val="00B56E86"/>
    <w:rsid w:val="00B571B8"/>
    <w:rsid w:val="00B57948"/>
    <w:rsid w:val="00B60BB3"/>
    <w:rsid w:val="00B63A55"/>
    <w:rsid w:val="00B63F95"/>
    <w:rsid w:val="00B655C2"/>
    <w:rsid w:val="00B6743D"/>
    <w:rsid w:val="00B67A3F"/>
    <w:rsid w:val="00B7140E"/>
    <w:rsid w:val="00B718B7"/>
    <w:rsid w:val="00B71B14"/>
    <w:rsid w:val="00B71E18"/>
    <w:rsid w:val="00B726E8"/>
    <w:rsid w:val="00B7271C"/>
    <w:rsid w:val="00B8323A"/>
    <w:rsid w:val="00B836B3"/>
    <w:rsid w:val="00B83A02"/>
    <w:rsid w:val="00B8435C"/>
    <w:rsid w:val="00B87B12"/>
    <w:rsid w:val="00B93CD6"/>
    <w:rsid w:val="00B969A1"/>
    <w:rsid w:val="00BA0D32"/>
    <w:rsid w:val="00BA158A"/>
    <w:rsid w:val="00BA2BA9"/>
    <w:rsid w:val="00BA44BC"/>
    <w:rsid w:val="00BA50E0"/>
    <w:rsid w:val="00BA73D2"/>
    <w:rsid w:val="00BB0D84"/>
    <w:rsid w:val="00BB333F"/>
    <w:rsid w:val="00BB3AA5"/>
    <w:rsid w:val="00BB43D3"/>
    <w:rsid w:val="00BB46A0"/>
    <w:rsid w:val="00BB480B"/>
    <w:rsid w:val="00BB4966"/>
    <w:rsid w:val="00BB521E"/>
    <w:rsid w:val="00BB6605"/>
    <w:rsid w:val="00BC146B"/>
    <w:rsid w:val="00BC2563"/>
    <w:rsid w:val="00BC36CB"/>
    <w:rsid w:val="00BC3CE1"/>
    <w:rsid w:val="00BC43B2"/>
    <w:rsid w:val="00BC5180"/>
    <w:rsid w:val="00BC68D2"/>
    <w:rsid w:val="00BC71E1"/>
    <w:rsid w:val="00BC7701"/>
    <w:rsid w:val="00BD2103"/>
    <w:rsid w:val="00BD2152"/>
    <w:rsid w:val="00BE2339"/>
    <w:rsid w:val="00BE2B46"/>
    <w:rsid w:val="00BE4085"/>
    <w:rsid w:val="00BF3539"/>
    <w:rsid w:val="00BF48CC"/>
    <w:rsid w:val="00BF650D"/>
    <w:rsid w:val="00BF715E"/>
    <w:rsid w:val="00BF7DBC"/>
    <w:rsid w:val="00C020F2"/>
    <w:rsid w:val="00C055E1"/>
    <w:rsid w:val="00C07732"/>
    <w:rsid w:val="00C10388"/>
    <w:rsid w:val="00C10A7A"/>
    <w:rsid w:val="00C1362B"/>
    <w:rsid w:val="00C137C5"/>
    <w:rsid w:val="00C13DD7"/>
    <w:rsid w:val="00C13F76"/>
    <w:rsid w:val="00C159AE"/>
    <w:rsid w:val="00C1650E"/>
    <w:rsid w:val="00C167D1"/>
    <w:rsid w:val="00C16C59"/>
    <w:rsid w:val="00C207E9"/>
    <w:rsid w:val="00C2291D"/>
    <w:rsid w:val="00C23337"/>
    <w:rsid w:val="00C237BF"/>
    <w:rsid w:val="00C243C8"/>
    <w:rsid w:val="00C316EF"/>
    <w:rsid w:val="00C31DAF"/>
    <w:rsid w:val="00C3280A"/>
    <w:rsid w:val="00C334FB"/>
    <w:rsid w:val="00C35D62"/>
    <w:rsid w:val="00C372A3"/>
    <w:rsid w:val="00C37CD1"/>
    <w:rsid w:val="00C40C63"/>
    <w:rsid w:val="00C420F6"/>
    <w:rsid w:val="00C43136"/>
    <w:rsid w:val="00C44482"/>
    <w:rsid w:val="00C46017"/>
    <w:rsid w:val="00C46196"/>
    <w:rsid w:val="00C46F68"/>
    <w:rsid w:val="00C5301E"/>
    <w:rsid w:val="00C53140"/>
    <w:rsid w:val="00C55F14"/>
    <w:rsid w:val="00C57D48"/>
    <w:rsid w:val="00C614A1"/>
    <w:rsid w:val="00C61891"/>
    <w:rsid w:val="00C652DB"/>
    <w:rsid w:val="00C66247"/>
    <w:rsid w:val="00C718DC"/>
    <w:rsid w:val="00C73051"/>
    <w:rsid w:val="00C732C0"/>
    <w:rsid w:val="00C8169C"/>
    <w:rsid w:val="00C821C8"/>
    <w:rsid w:val="00C82C35"/>
    <w:rsid w:val="00C8343B"/>
    <w:rsid w:val="00C854DF"/>
    <w:rsid w:val="00C868A1"/>
    <w:rsid w:val="00C908D0"/>
    <w:rsid w:val="00C9139B"/>
    <w:rsid w:val="00C91751"/>
    <w:rsid w:val="00C927CB"/>
    <w:rsid w:val="00CA037C"/>
    <w:rsid w:val="00CA1CA5"/>
    <w:rsid w:val="00CA22FD"/>
    <w:rsid w:val="00CB08E7"/>
    <w:rsid w:val="00CB14B9"/>
    <w:rsid w:val="00CB2768"/>
    <w:rsid w:val="00CB3FC9"/>
    <w:rsid w:val="00CC151B"/>
    <w:rsid w:val="00CC1DF2"/>
    <w:rsid w:val="00CC3F79"/>
    <w:rsid w:val="00CC5305"/>
    <w:rsid w:val="00CC6030"/>
    <w:rsid w:val="00CD19F3"/>
    <w:rsid w:val="00CD2006"/>
    <w:rsid w:val="00CD23AE"/>
    <w:rsid w:val="00CD2FF7"/>
    <w:rsid w:val="00CD374E"/>
    <w:rsid w:val="00CD73C3"/>
    <w:rsid w:val="00CE063E"/>
    <w:rsid w:val="00CE08A6"/>
    <w:rsid w:val="00CE08AA"/>
    <w:rsid w:val="00CE2074"/>
    <w:rsid w:val="00CE64ED"/>
    <w:rsid w:val="00CE6C9E"/>
    <w:rsid w:val="00CE6F44"/>
    <w:rsid w:val="00CF0378"/>
    <w:rsid w:val="00CF44F5"/>
    <w:rsid w:val="00CF49AE"/>
    <w:rsid w:val="00CF4A34"/>
    <w:rsid w:val="00CF604E"/>
    <w:rsid w:val="00CF608F"/>
    <w:rsid w:val="00CF6320"/>
    <w:rsid w:val="00CF69C9"/>
    <w:rsid w:val="00CF6AAA"/>
    <w:rsid w:val="00D00DAA"/>
    <w:rsid w:val="00D00F7E"/>
    <w:rsid w:val="00D033EA"/>
    <w:rsid w:val="00D03AC4"/>
    <w:rsid w:val="00D0429A"/>
    <w:rsid w:val="00D06E52"/>
    <w:rsid w:val="00D075C4"/>
    <w:rsid w:val="00D11583"/>
    <w:rsid w:val="00D1224B"/>
    <w:rsid w:val="00D12DF4"/>
    <w:rsid w:val="00D132E7"/>
    <w:rsid w:val="00D14C0B"/>
    <w:rsid w:val="00D14E7E"/>
    <w:rsid w:val="00D1592D"/>
    <w:rsid w:val="00D15BFB"/>
    <w:rsid w:val="00D169A8"/>
    <w:rsid w:val="00D17365"/>
    <w:rsid w:val="00D20578"/>
    <w:rsid w:val="00D205E3"/>
    <w:rsid w:val="00D20AF5"/>
    <w:rsid w:val="00D21EF1"/>
    <w:rsid w:val="00D22FD8"/>
    <w:rsid w:val="00D2384C"/>
    <w:rsid w:val="00D23A8B"/>
    <w:rsid w:val="00D240FB"/>
    <w:rsid w:val="00D261DF"/>
    <w:rsid w:val="00D32D6A"/>
    <w:rsid w:val="00D34D76"/>
    <w:rsid w:val="00D353BA"/>
    <w:rsid w:val="00D35B22"/>
    <w:rsid w:val="00D37041"/>
    <w:rsid w:val="00D375DC"/>
    <w:rsid w:val="00D413C6"/>
    <w:rsid w:val="00D42492"/>
    <w:rsid w:val="00D4627E"/>
    <w:rsid w:val="00D46303"/>
    <w:rsid w:val="00D46C88"/>
    <w:rsid w:val="00D51740"/>
    <w:rsid w:val="00D51951"/>
    <w:rsid w:val="00D51B4E"/>
    <w:rsid w:val="00D5637E"/>
    <w:rsid w:val="00D56EA4"/>
    <w:rsid w:val="00D57430"/>
    <w:rsid w:val="00D57B11"/>
    <w:rsid w:val="00D605B5"/>
    <w:rsid w:val="00D61E24"/>
    <w:rsid w:val="00D62331"/>
    <w:rsid w:val="00D62DCE"/>
    <w:rsid w:val="00D63A96"/>
    <w:rsid w:val="00D64667"/>
    <w:rsid w:val="00D6485D"/>
    <w:rsid w:val="00D64B53"/>
    <w:rsid w:val="00D64DD6"/>
    <w:rsid w:val="00D6617E"/>
    <w:rsid w:val="00D67B41"/>
    <w:rsid w:val="00D7098C"/>
    <w:rsid w:val="00D70D3C"/>
    <w:rsid w:val="00D70EA7"/>
    <w:rsid w:val="00D74479"/>
    <w:rsid w:val="00D75208"/>
    <w:rsid w:val="00D77FF1"/>
    <w:rsid w:val="00D81EB0"/>
    <w:rsid w:val="00D8209F"/>
    <w:rsid w:val="00D82945"/>
    <w:rsid w:val="00D84273"/>
    <w:rsid w:val="00D85074"/>
    <w:rsid w:val="00D90E69"/>
    <w:rsid w:val="00D91602"/>
    <w:rsid w:val="00D9172E"/>
    <w:rsid w:val="00D94D39"/>
    <w:rsid w:val="00D94DDF"/>
    <w:rsid w:val="00D97CAF"/>
    <w:rsid w:val="00DA052A"/>
    <w:rsid w:val="00DA38DF"/>
    <w:rsid w:val="00DA4097"/>
    <w:rsid w:val="00DA59BD"/>
    <w:rsid w:val="00DB0500"/>
    <w:rsid w:val="00DB0F45"/>
    <w:rsid w:val="00DB4E9A"/>
    <w:rsid w:val="00DB60AE"/>
    <w:rsid w:val="00DC00F3"/>
    <w:rsid w:val="00DC300E"/>
    <w:rsid w:val="00DC3EDD"/>
    <w:rsid w:val="00DC49B1"/>
    <w:rsid w:val="00DC57B8"/>
    <w:rsid w:val="00DC6265"/>
    <w:rsid w:val="00DC791A"/>
    <w:rsid w:val="00DD080B"/>
    <w:rsid w:val="00DD13C8"/>
    <w:rsid w:val="00DD2247"/>
    <w:rsid w:val="00DD4238"/>
    <w:rsid w:val="00DD6A6A"/>
    <w:rsid w:val="00DE076E"/>
    <w:rsid w:val="00DE5AB9"/>
    <w:rsid w:val="00DE62A3"/>
    <w:rsid w:val="00DF060D"/>
    <w:rsid w:val="00DF0B79"/>
    <w:rsid w:val="00DF1BB7"/>
    <w:rsid w:val="00DF1D68"/>
    <w:rsid w:val="00DF2671"/>
    <w:rsid w:val="00DF7EC4"/>
    <w:rsid w:val="00E00A43"/>
    <w:rsid w:val="00E00F6A"/>
    <w:rsid w:val="00E020C1"/>
    <w:rsid w:val="00E021A1"/>
    <w:rsid w:val="00E0263F"/>
    <w:rsid w:val="00E04A48"/>
    <w:rsid w:val="00E05B7C"/>
    <w:rsid w:val="00E06BE0"/>
    <w:rsid w:val="00E06F8E"/>
    <w:rsid w:val="00E0705D"/>
    <w:rsid w:val="00E07C72"/>
    <w:rsid w:val="00E11375"/>
    <w:rsid w:val="00E12EC6"/>
    <w:rsid w:val="00E146FA"/>
    <w:rsid w:val="00E207FC"/>
    <w:rsid w:val="00E23BBF"/>
    <w:rsid w:val="00E23D13"/>
    <w:rsid w:val="00E260C6"/>
    <w:rsid w:val="00E26331"/>
    <w:rsid w:val="00E314E0"/>
    <w:rsid w:val="00E31F36"/>
    <w:rsid w:val="00E32D20"/>
    <w:rsid w:val="00E33CC3"/>
    <w:rsid w:val="00E3483D"/>
    <w:rsid w:val="00E350A3"/>
    <w:rsid w:val="00E368C9"/>
    <w:rsid w:val="00E37290"/>
    <w:rsid w:val="00E5285F"/>
    <w:rsid w:val="00E52FCF"/>
    <w:rsid w:val="00E5472E"/>
    <w:rsid w:val="00E54ED7"/>
    <w:rsid w:val="00E56ED7"/>
    <w:rsid w:val="00E57349"/>
    <w:rsid w:val="00E60447"/>
    <w:rsid w:val="00E61D5B"/>
    <w:rsid w:val="00E65414"/>
    <w:rsid w:val="00E67375"/>
    <w:rsid w:val="00E7473E"/>
    <w:rsid w:val="00E83DA2"/>
    <w:rsid w:val="00E84A99"/>
    <w:rsid w:val="00E858B0"/>
    <w:rsid w:val="00E859A9"/>
    <w:rsid w:val="00E908A6"/>
    <w:rsid w:val="00E91D6D"/>
    <w:rsid w:val="00E9236F"/>
    <w:rsid w:val="00E9252C"/>
    <w:rsid w:val="00E951DB"/>
    <w:rsid w:val="00E963D7"/>
    <w:rsid w:val="00E9676D"/>
    <w:rsid w:val="00E96AF9"/>
    <w:rsid w:val="00EA043F"/>
    <w:rsid w:val="00EA20D4"/>
    <w:rsid w:val="00EA3C10"/>
    <w:rsid w:val="00EA4173"/>
    <w:rsid w:val="00EB3F58"/>
    <w:rsid w:val="00EB3FDD"/>
    <w:rsid w:val="00EB45D3"/>
    <w:rsid w:val="00EC02C3"/>
    <w:rsid w:val="00EC0770"/>
    <w:rsid w:val="00EC16F4"/>
    <w:rsid w:val="00EC3F63"/>
    <w:rsid w:val="00EC6366"/>
    <w:rsid w:val="00EC77B5"/>
    <w:rsid w:val="00ED1B2D"/>
    <w:rsid w:val="00ED39C8"/>
    <w:rsid w:val="00EE05DB"/>
    <w:rsid w:val="00EE10C8"/>
    <w:rsid w:val="00EE25DB"/>
    <w:rsid w:val="00EE4E80"/>
    <w:rsid w:val="00EE57CE"/>
    <w:rsid w:val="00EE5DE3"/>
    <w:rsid w:val="00EE6F9C"/>
    <w:rsid w:val="00EF1FA7"/>
    <w:rsid w:val="00EF241C"/>
    <w:rsid w:val="00EF4643"/>
    <w:rsid w:val="00EF521F"/>
    <w:rsid w:val="00EF5698"/>
    <w:rsid w:val="00EF58FB"/>
    <w:rsid w:val="00EF594A"/>
    <w:rsid w:val="00EF6A04"/>
    <w:rsid w:val="00EF6BAB"/>
    <w:rsid w:val="00EF7F95"/>
    <w:rsid w:val="00F0104B"/>
    <w:rsid w:val="00F01BFB"/>
    <w:rsid w:val="00F0361D"/>
    <w:rsid w:val="00F05F51"/>
    <w:rsid w:val="00F06055"/>
    <w:rsid w:val="00F0799C"/>
    <w:rsid w:val="00F17D8D"/>
    <w:rsid w:val="00F20719"/>
    <w:rsid w:val="00F20A6C"/>
    <w:rsid w:val="00F23B02"/>
    <w:rsid w:val="00F30819"/>
    <w:rsid w:val="00F30D67"/>
    <w:rsid w:val="00F30F03"/>
    <w:rsid w:val="00F339C2"/>
    <w:rsid w:val="00F34A82"/>
    <w:rsid w:val="00F350EC"/>
    <w:rsid w:val="00F3595C"/>
    <w:rsid w:val="00F36230"/>
    <w:rsid w:val="00F376EA"/>
    <w:rsid w:val="00F42074"/>
    <w:rsid w:val="00F4370E"/>
    <w:rsid w:val="00F4383B"/>
    <w:rsid w:val="00F449E8"/>
    <w:rsid w:val="00F4504F"/>
    <w:rsid w:val="00F45144"/>
    <w:rsid w:val="00F4608B"/>
    <w:rsid w:val="00F465BF"/>
    <w:rsid w:val="00F472E9"/>
    <w:rsid w:val="00F473EA"/>
    <w:rsid w:val="00F478F0"/>
    <w:rsid w:val="00F567AF"/>
    <w:rsid w:val="00F602D3"/>
    <w:rsid w:val="00F60B61"/>
    <w:rsid w:val="00F623C1"/>
    <w:rsid w:val="00F654A5"/>
    <w:rsid w:val="00F65E64"/>
    <w:rsid w:val="00F65F47"/>
    <w:rsid w:val="00F66744"/>
    <w:rsid w:val="00F7091A"/>
    <w:rsid w:val="00F740B7"/>
    <w:rsid w:val="00F75C34"/>
    <w:rsid w:val="00F8056B"/>
    <w:rsid w:val="00F80608"/>
    <w:rsid w:val="00F82A92"/>
    <w:rsid w:val="00F839E6"/>
    <w:rsid w:val="00F84B82"/>
    <w:rsid w:val="00F92F32"/>
    <w:rsid w:val="00F94C27"/>
    <w:rsid w:val="00F975A5"/>
    <w:rsid w:val="00F97962"/>
    <w:rsid w:val="00F97F1C"/>
    <w:rsid w:val="00FA0537"/>
    <w:rsid w:val="00FA08AC"/>
    <w:rsid w:val="00FA0977"/>
    <w:rsid w:val="00FA0B07"/>
    <w:rsid w:val="00FA1640"/>
    <w:rsid w:val="00FA1A41"/>
    <w:rsid w:val="00FA3135"/>
    <w:rsid w:val="00FA4CB1"/>
    <w:rsid w:val="00FA5292"/>
    <w:rsid w:val="00FA54AE"/>
    <w:rsid w:val="00FA63A0"/>
    <w:rsid w:val="00FA7E4D"/>
    <w:rsid w:val="00FB17AE"/>
    <w:rsid w:val="00FB2BE7"/>
    <w:rsid w:val="00FB2C38"/>
    <w:rsid w:val="00FB394B"/>
    <w:rsid w:val="00FB3BBA"/>
    <w:rsid w:val="00FB4D6D"/>
    <w:rsid w:val="00FB58EF"/>
    <w:rsid w:val="00FC397E"/>
    <w:rsid w:val="00FC777B"/>
    <w:rsid w:val="00FD0A52"/>
    <w:rsid w:val="00FD173E"/>
    <w:rsid w:val="00FD2444"/>
    <w:rsid w:val="00FD3B27"/>
    <w:rsid w:val="00FD3E0A"/>
    <w:rsid w:val="00FD53EF"/>
    <w:rsid w:val="00FD5823"/>
    <w:rsid w:val="00FD5874"/>
    <w:rsid w:val="00FD711D"/>
    <w:rsid w:val="00FD7CDE"/>
    <w:rsid w:val="00FE00C3"/>
    <w:rsid w:val="00FE0901"/>
    <w:rsid w:val="00FE091C"/>
    <w:rsid w:val="00FE22A9"/>
    <w:rsid w:val="00FE2786"/>
    <w:rsid w:val="00FE5B7E"/>
    <w:rsid w:val="00FE63A2"/>
    <w:rsid w:val="00FE6695"/>
    <w:rsid w:val="00FF2EE2"/>
    <w:rsid w:val="00FF3EAE"/>
    <w:rsid w:val="00FF4527"/>
    <w:rsid w:val="00FF7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88D6E8"/>
  <w15:chartTrackingRefBased/>
  <w15:docId w15:val="{41B57BC8-F7AD-41C8-B40F-4AD4190C5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24412A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1502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02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02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02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02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02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23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000AAB"/>
    <w:pPr>
      <w:spacing w:after="200" w:line="276" w:lineRule="auto"/>
      <w:ind w:left="720"/>
      <w:contextualSpacing/>
    </w:pPr>
    <w:rPr>
      <w:rFonts w:eastAsiaTheme="minorEastAsia"/>
    </w:rPr>
  </w:style>
  <w:style w:type="character" w:customStyle="1" w:styleId="ListParagraphChar">
    <w:name w:val="List Paragraph Char"/>
    <w:link w:val="ListParagraph"/>
    <w:uiPriority w:val="34"/>
    <w:rsid w:val="00000AAB"/>
    <w:rPr>
      <w:rFonts w:eastAsiaTheme="minorEastAsia"/>
    </w:rPr>
  </w:style>
  <w:style w:type="table" w:styleId="TableGrid">
    <w:name w:val="Table Grid"/>
    <w:basedOn w:val="TableNormal"/>
    <w:uiPriority w:val="39"/>
    <w:rsid w:val="006709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54CB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8E7EF2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7A6E2C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A6E2C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7A6E2C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EC16F4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EC16F4"/>
    <w:rPr>
      <w:rFonts w:eastAsiaTheme="minorEastAsia"/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EC16F4"/>
    <w:rPr>
      <w:vertAlign w:val="superscript"/>
    </w:rPr>
  </w:style>
  <w:style w:type="paragraph" w:customStyle="1" w:styleId="NumberedTableofContentsHeading1">
    <w:name w:val="Numbered Table of Contents Heading 1"/>
    <w:basedOn w:val="Normal"/>
    <w:qFormat/>
    <w:rsid w:val="00EC16F4"/>
    <w:pPr>
      <w:numPr>
        <w:numId w:val="7"/>
      </w:numPr>
      <w:spacing w:after="200" w:line="276" w:lineRule="auto"/>
      <w:outlineLvl w:val="0"/>
    </w:pPr>
    <w:rPr>
      <w:rFonts w:ascii="Calibri" w:eastAsia="Calibri" w:hAnsi="Calibri" w:cs="Times New Roman"/>
      <w:b/>
    </w:rPr>
  </w:style>
  <w:style w:type="paragraph" w:customStyle="1" w:styleId="NumberedTableofContentsHeading2">
    <w:name w:val="Numbered Table of Contents Heading 2"/>
    <w:basedOn w:val="Normal"/>
    <w:qFormat/>
    <w:rsid w:val="00EC16F4"/>
    <w:pPr>
      <w:numPr>
        <w:ilvl w:val="1"/>
        <w:numId w:val="7"/>
      </w:numPr>
      <w:spacing w:after="200" w:line="276" w:lineRule="auto"/>
      <w:outlineLvl w:val="1"/>
    </w:pPr>
    <w:rPr>
      <w:rFonts w:ascii="Calibri" w:eastAsia="Calibri" w:hAnsi="Calibri" w:cs="Times New Roman"/>
      <w:b/>
    </w:rPr>
  </w:style>
  <w:style w:type="paragraph" w:customStyle="1" w:styleId="EndNoteBibliographyTitle">
    <w:name w:val="EndNote Bibliography Title"/>
    <w:basedOn w:val="Normal"/>
    <w:link w:val="EndNoteBibliographyTitleChar"/>
    <w:rsid w:val="000C5A82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5A82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0C5A82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C5A82"/>
    <w:rPr>
      <w:rFonts w:ascii="Calibri" w:hAnsi="Calibri" w:cs="Calibri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518C7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3131C5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D6AD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E75FF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E141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23B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3B02"/>
  </w:style>
  <w:style w:type="paragraph" w:styleId="Footer">
    <w:name w:val="footer"/>
    <w:basedOn w:val="Normal"/>
    <w:link w:val="FooterChar"/>
    <w:uiPriority w:val="99"/>
    <w:unhideWhenUsed/>
    <w:rsid w:val="00F23B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3B02"/>
  </w:style>
  <w:style w:type="character" w:styleId="PageNumber">
    <w:name w:val="page number"/>
    <w:basedOn w:val="DefaultParagraphFont"/>
    <w:uiPriority w:val="99"/>
    <w:semiHidden/>
    <w:unhideWhenUsed/>
    <w:rsid w:val="00CA037C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F1FA7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5232A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24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8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02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356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1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1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0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4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5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394330">
          <w:marLeft w:val="547"/>
          <w:marRight w:val="0"/>
          <w:marTop w:val="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393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4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1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1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5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4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5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5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4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8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1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8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2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8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6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0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2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9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76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87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4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2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1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1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8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9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5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3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5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6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3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9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7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7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7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3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5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8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7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4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1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3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9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0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3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5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2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1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1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3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3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8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9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8C46F44-3E37-48A5-BF29-251B3292D4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1</Words>
  <Characters>291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Joseph</dc:creator>
  <cp:keywords/>
  <dc:description/>
  <cp:lastModifiedBy>Caroline Boeke</cp:lastModifiedBy>
  <cp:revision>3</cp:revision>
  <dcterms:created xsi:type="dcterms:W3CDTF">2020-12-14T20:33:00Z</dcterms:created>
  <dcterms:modified xsi:type="dcterms:W3CDTF">2020-12-14T20:33:00Z</dcterms:modified>
</cp:coreProperties>
</file>